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03B" w:rsidRPr="00645447" w:rsidRDefault="0028703B">
      <w:pPr>
        <w:rPr>
          <w:rFonts w:ascii="Times New Roman" w:hAnsi="Times New Roman" w:cs="Times New Roman"/>
          <w:szCs w:val="21"/>
        </w:rPr>
      </w:pPr>
    </w:p>
    <w:p w:rsidR="0028703B" w:rsidRPr="00645447" w:rsidRDefault="000740CC" w:rsidP="00A50C2B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</w:t>
      </w:r>
    </w:p>
    <w:p w:rsidR="0028703B" w:rsidRDefault="0028703B">
      <w:pPr>
        <w:rPr>
          <w:rFonts w:ascii="Times New Roman" w:hAnsi="Times New Roman" w:cs="Times New Roman"/>
          <w:szCs w:val="21"/>
        </w:rPr>
      </w:pPr>
    </w:p>
    <w:p w:rsidR="00645447" w:rsidRPr="00645447" w:rsidRDefault="00645447" w:rsidP="00645447">
      <w:pPr>
        <w:jc w:val="center"/>
        <w:rPr>
          <w:rFonts w:ascii="Times New Roman" w:hAnsi="Times New Roman" w:cs="Times New Roman"/>
          <w:b/>
          <w:szCs w:val="21"/>
        </w:rPr>
      </w:pPr>
      <w:r w:rsidRPr="00645447">
        <w:rPr>
          <w:rFonts w:ascii="Times New Roman" w:hAnsi="Times New Roman" w:cs="Times New Roman"/>
          <w:b/>
          <w:szCs w:val="21"/>
        </w:rPr>
        <w:t>D</w:t>
      </w:r>
      <w:r w:rsidRPr="00645447">
        <w:rPr>
          <w:rFonts w:ascii="Times New Roman" w:hAnsi="Times New Roman" w:cs="Times New Roman" w:hint="eastAsia"/>
          <w:b/>
          <w:szCs w:val="21"/>
        </w:rPr>
        <w:t xml:space="preserve">etails of the formulas behind predictive models and the contribution of variables to </w:t>
      </w:r>
      <w:r w:rsidR="00C94D71">
        <w:rPr>
          <w:rFonts w:ascii="Times New Roman" w:hAnsi="Times New Roman" w:cs="Times New Roman" w:hint="eastAsia"/>
          <w:b/>
          <w:szCs w:val="21"/>
        </w:rPr>
        <w:t xml:space="preserve">the </w:t>
      </w:r>
      <w:r w:rsidRPr="00645447">
        <w:rPr>
          <w:rFonts w:ascii="Times New Roman" w:hAnsi="Times New Roman" w:cs="Times New Roman" w:hint="eastAsia"/>
          <w:b/>
          <w:szCs w:val="21"/>
        </w:rPr>
        <w:t>outcome (efficacy)</w:t>
      </w:r>
    </w:p>
    <w:p w:rsidR="00645447" w:rsidRDefault="00645447">
      <w:pPr>
        <w:rPr>
          <w:rFonts w:ascii="Times New Roman" w:hAnsi="Times New Roman" w:cs="Times New Roman"/>
          <w:szCs w:val="21"/>
        </w:rPr>
      </w:pPr>
    </w:p>
    <w:p w:rsidR="005E41BA" w:rsidRDefault="005E41BA" w:rsidP="005E41BA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model constructed using logistic regression (LR) method can be formulated. Thus, the LR model can reflect the direction and magnitude of the effect of the variables </w:t>
      </w:r>
      <w:r w:rsidRPr="00320C78">
        <w:rPr>
          <w:rFonts w:ascii="Times New Roman" w:hAnsi="Times New Roman" w:cs="Times New Roman" w:hint="eastAsia"/>
          <w:szCs w:val="21"/>
        </w:rPr>
        <w:t xml:space="preserve">in the two predictive models on </w:t>
      </w:r>
      <w:r w:rsidR="00C94D71">
        <w:rPr>
          <w:rFonts w:ascii="Times New Roman" w:hAnsi="Times New Roman" w:cs="Times New Roman" w:hint="eastAsia"/>
          <w:szCs w:val="21"/>
        </w:rPr>
        <w:t xml:space="preserve">the </w:t>
      </w:r>
      <w:r w:rsidRPr="00320C78">
        <w:rPr>
          <w:rFonts w:ascii="Times New Roman" w:hAnsi="Times New Roman" w:cs="Times New Roman" w:hint="eastAsia"/>
          <w:szCs w:val="21"/>
        </w:rPr>
        <w:t>outcome. The models built using s</w:t>
      </w:r>
      <w:r w:rsidRPr="00320C78">
        <w:rPr>
          <w:rFonts w:ascii="Times New Roman" w:hAnsi="Times New Roman" w:cs="Times New Roman"/>
          <w:szCs w:val="21"/>
        </w:rPr>
        <w:t xml:space="preserve">upport </w:t>
      </w:r>
      <w:r w:rsidRPr="00320C78">
        <w:rPr>
          <w:rFonts w:ascii="Times New Roman" w:hAnsi="Times New Roman" w:cs="Times New Roman" w:hint="eastAsia"/>
          <w:szCs w:val="21"/>
        </w:rPr>
        <w:t>v</w:t>
      </w:r>
      <w:r w:rsidRPr="00320C78">
        <w:rPr>
          <w:rFonts w:ascii="Times New Roman" w:hAnsi="Times New Roman" w:cs="Times New Roman"/>
          <w:szCs w:val="21"/>
        </w:rPr>
        <w:t xml:space="preserve">ector </w:t>
      </w:r>
      <w:r w:rsidRPr="00320C78">
        <w:rPr>
          <w:rFonts w:ascii="Times New Roman" w:hAnsi="Times New Roman" w:cs="Times New Roman" w:hint="eastAsia"/>
          <w:szCs w:val="21"/>
        </w:rPr>
        <w:t>m</w:t>
      </w:r>
      <w:r w:rsidRPr="00320C78">
        <w:rPr>
          <w:rFonts w:ascii="Times New Roman" w:hAnsi="Times New Roman" w:cs="Times New Roman"/>
          <w:szCs w:val="21"/>
        </w:rPr>
        <w:t>achines</w:t>
      </w:r>
      <w:r w:rsidRPr="00320C78">
        <w:rPr>
          <w:rFonts w:ascii="Times New Roman" w:hAnsi="Times New Roman" w:cs="Times New Roman" w:hint="eastAsia"/>
          <w:szCs w:val="21"/>
        </w:rPr>
        <w:t xml:space="preserve"> (SVM), random forest (RF) and </w:t>
      </w:r>
      <w:r w:rsidRPr="00320C78">
        <w:rPr>
          <w:rFonts w:ascii="Times New Roman" w:hAnsi="Times New Roman" w:cs="Times New Roman"/>
          <w:szCs w:val="21"/>
        </w:rPr>
        <w:t>extreme gradient boosting (</w:t>
      </w:r>
      <w:proofErr w:type="spellStart"/>
      <w:r w:rsidRPr="00320C78">
        <w:rPr>
          <w:rFonts w:ascii="Times New Roman" w:hAnsi="Times New Roman" w:cs="Times New Roman"/>
          <w:szCs w:val="21"/>
        </w:rPr>
        <w:t>XGBoost</w:t>
      </w:r>
      <w:proofErr w:type="spellEnd"/>
      <w:r w:rsidRPr="00320C78">
        <w:rPr>
          <w:rFonts w:ascii="Times New Roman" w:hAnsi="Times New Roman" w:cs="Times New Roman"/>
          <w:szCs w:val="21"/>
        </w:rPr>
        <w:t>)</w:t>
      </w:r>
      <w:r w:rsidRPr="00320C78">
        <w:rPr>
          <w:rFonts w:ascii="Times New Roman" w:hAnsi="Times New Roman" w:cs="Times New Roman" w:hint="eastAsia"/>
          <w:szCs w:val="21"/>
        </w:rPr>
        <w:t xml:space="preserve"> are black-box, which can not reflect the directional effect of the variables included in the models on outcome clearly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85BCD">
        <w:rPr>
          <w:rFonts w:ascii="Times New Roman" w:hAnsi="Times New Roman" w:cs="Times New Roman"/>
          <w:szCs w:val="21"/>
        </w:rPr>
        <w:t>SVM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B22E80">
        <w:rPr>
          <w:rFonts w:ascii="Times New Roman" w:hAnsi="Times New Roman" w:cs="Times New Roman" w:hint="eastAsia"/>
          <w:szCs w:val="21"/>
        </w:rPr>
        <w:t>(</w:t>
      </w:r>
      <w:proofErr w:type="spellStart"/>
      <w:r w:rsidR="00B22E80" w:rsidRPr="00B22E80">
        <w:rPr>
          <w:rFonts w:ascii="Times New Roman" w:hAnsi="Times New Roman" w:cs="Times New Roman"/>
          <w:szCs w:val="21"/>
        </w:rPr>
        <w:t>Devos</w:t>
      </w:r>
      <w:proofErr w:type="spellEnd"/>
      <w:r w:rsidR="00B22E80" w:rsidRPr="00B22E80">
        <w:rPr>
          <w:rFonts w:ascii="Times New Roman" w:hAnsi="Times New Roman" w:cs="Times New Roman" w:hint="eastAsia"/>
          <w:szCs w:val="21"/>
        </w:rPr>
        <w:t xml:space="preserve"> </w:t>
      </w:r>
      <w:r w:rsidR="00B22E80" w:rsidRPr="00B22E80">
        <w:rPr>
          <w:rFonts w:ascii="Times New Roman" w:hAnsi="Times New Roman" w:cs="Times New Roman" w:hint="eastAsia"/>
          <w:i/>
          <w:szCs w:val="21"/>
        </w:rPr>
        <w:t>et al.</w:t>
      </w:r>
      <w:r w:rsidR="00B22E80" w:rsidRPr="00B22E80">
        <w:rPr>
          <w:rFonts w:ascii="Times New Roman" w:hAnsi="Times New Roman" w:cs="Times New Roman" w:hint="eastAsia"/>
          <w:szCs w:val="21"/>
        </w:rPr>
        <w:t xml:space="preserve">, 2009, </w:t>
      </w:r>
      <w:r w:rsidR="00B22E80" w:rsidRPr="00B22E80">
        <w:rPr>
          <w:rFonts w:ascii="Times New Roman" w:hAnsi="Times New Roman" w:cs="Times New Roman"/>
          <w:szCs w:val="21"/>
        </w:rPr>
        <w:t>Cortez</w:t>
      </w:r>
      <w:r w:rsidR="00B22E80" w:rsidRPr="00B22E80">
        <w:rPr>
          <w:rFonts w:ascii="Times New Roman" w:hAnsi="Times New Roman" w:cs="Times New Roman" w:hint="eastAsia"/>
          <w:szCs w:val="21"/>
        </w:rPr>
        <w:t xml:space="preserve"> </w:t>
      </w:r>
      <w:r w:rsidR="00B22E80" w:rsidRPr="00B22E80">
        <w:rPr>
          <w:rFonts w:ascii="Times New Roman" w:hAnsi="Times New Roman" w:cs="Times New Roman" w:hint="eastAsia"/>
          <w:i/>
          <w:szCs w:val="21"/>
        </w:rPr>
        <w:t>et al.</w:t>
      </w:r>
      <w:r w:rsidR="00B22E80" w:rsidRPr="00B22E80">
        <w:rPr>
          <w:rFonts w:ascii="Times New Roman" w:hAnsi="Times New Roman" w:cs="Times New Roman" w:hint="eastAsia"/>
          <w:szCs w:val="21"/>
        </w:rPr>
        <w:t>, 2013</w:t>
      </w:r>
      <w:r w:rsidR="00B22E80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85BCD">
        <w:rPr>
          <w:rFonts w:ascii="Times New Roman" w:hAnsi="Times New Roman" w:cs="Times New Roman"/>
          <w:szCs w:val="21"/>
        </w:rPr>
        <w:t xml:space="preserve">although it combines nearest neighbor learning and linear regression, the multidimensional data involved in this study is linearly inseparable. The data is mapped to a high-dimensional space using a radial based function (RBF), and then a </w:t>
      </w:r>
      <w:proofErr w:type="spellStart"/>
      <w:r w:rsidRPr="00285BCD">
        <w:rPr>
          <w:rFonts w:ascii="Times New Roman" w:hAnsi="Times New Roman" w:cs="Times New Roman"/>
          <w:szCs w:val="21"/>
        </w:rPr>
        <w:t>hyperplane</w:t>
      </w:r>
      <w:proofErr w:type="spellEnd"/>
      <w:r w:rsidRPr="00285BCD">
        <w:rPr>
          <w:rFonts w:ascii="Times New Roman" w:hAnsi="Times New Roman" w:cs="Times New Roman"/>
          <w:szCs w:val="21"/>
        </w:rPr>
        <w:t xml:space="preserve"> is set up in the space for further classification. The map</w:t>
      </w:r>
      <w:r>
        <w:rPr>
          <w:rFonts w:ascii="Times New Roman" w:hAnsi="Times New Roman" w:cs="Times New Roman" w:hint="eastAsia"/>
          <w:szCs w:val="21"/>
        </w:rPr>
        <w:t>ping</w:t>
      </w:r>
      <w:r w:rsidRPr="00285BCD">
        <w:rPr>
          <w:rFonts w:ascii="Times New Roman" w:hAnsi="Times New Roman" w:cs="Times New Roman"/>
          <w:szCs w:val="21"/>
        </w:rPr>
        <w:t xml:space="preserve"> is a black box, so it is impossible to draw a specific formula.</w:t>
      </w:r>
      <w:r>
        <w:rPr>
          <w:rFonts w:ascii="Times New Roman" w:hAnsi="Times New Roman" w:cs="Times New Roman" w:hint="eastAsia"/>
          <w:szCs w:val="21"/>
        </w:rPr>
        <w:t xml:space="preserve"> Additionally, the RF</w:t>
      </w:r>
      <w:r w:rsidR="00D524C2">
        <w:rPr>
          <w:rFonts w:ascii="Times New Roman" w:hAnsi="Times New Roman" w:cs="Times New Roman" w:hint="eastAsia"/>
          <w:szCs w:val="21"/>
        </w:rPr>
        <w:t xml:space="preserve"> </w:t>
      </w:r>
      <w:r w:rsidR="00B22E80" w:rsidRPr="00B22E80">
        <w:rPr>
          <w:rFonts w:ascii="Times New Roman" w:hAnsi="Times New Roman" w:cs="Times New Roman" w:hint="eastAsia"/>
          <w:szCs w:val="21"/>
        </w:rPr>
        <w:t>(</w:t>
      </w:r>
      <w:proofErr w:type="spellStart"/>
      <w:r w:rsidR="00B22E80" w:rsidRPr="00B22E80">
        <w:rPr>
          <w:rFonts w:ascii="Times New Roman" w:hAnsi="Times New Roman" w:cs="Times New Roman"/>
          <w:szCs w:val="21"/>
        </w:rPr>
        <w:t>Biau</w:t>
      </w:r>
      <w:proofErr w:type="spellEnd"/>
      <w:r w:rsidR="00B22E80" w:rsidRPr="00B22E80">
        <w:rPr>
          <w:rFonts w:ascii="Times New Roman" w:hAnsi="Times New Roman" w:cs="Times New Roman" w:hint="eastAsia"/>
          <w:szCs w:val="21"/>
        </w:rPr>
        <w:t xml:space="preserve"> </w:t>
      </w:r>
      <w:r w:rsidR="00B22E80" w:rsidRPr="00B22E80">
        <w:rPr>
          <w:rFonts w:ascii="Times New Roman" w:hAnsi="Times New Roman" w:cs="Times New Roman" w:hint="eastAsia"/>
          <w:i/>
          <w:szCs w:val="21"/>
        </w:rPr>
        <w:t>et al.</w:t>
      </w:r>
      <w:r w:rsidR="00B22E80" w:rsidRPr="00B22E80">
        <w:rPr>
          <w:rFonts w:ascii="Times New Roman" w:hAnsi="Times New Roman" w:cs="Times New Roman" w:hint="eastAsia"/>
          <w:szCs w:val="21"/>
        </w:rPr>
        <w:t>, 2016)</w:t>
      </w:r>
      <w:r w:rsidR="00B22E80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nd the </w:t>
      </w:r>
      <w:proofErr w:type="spellStart"/>
      <w:r w:rsidRPr="00F61BB8">
        <w:rPr>
          <w:rFonts w:ascii="Times New Roman" w:hAnsi="Times New Roman" w:cs="Times New Roman"/>
          <w:szCs w:val="21"/>
        </w:rPr>
        <w:t>XGBoost</w:t>
      </w:r>
      <w:proofErr w:type="spellEnd"/>
      <w:r w:rsidR="00B22E80" w:rsidRPr="00B22E80"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 w:rsidR="00B22E80" w:rsidRPr="00B22E80">
        <w:rPr>
          <w:rFonts w:ascii="Times New Roman" w:hAnsi="Times New Roman" w:cs="Times New Roman"/>
          <w:szCs w:val="21"/>
        </w:rPr>
        <w:t>Babajide</w:t>
      </w:r>
      <w:proofErr w:type="spellEnd"/>
      <w:r w:rsidR="00B22E80" w:rsidRPr="00B22E80">
        <w:rPr>
          <w:rFonts w:ascii="Times New Roman" w:hAnsi="Times New Roman" w:cs="Times New Roman" w:hint="eastAsia"/>
          <w:i/>
          <w:szCs w:val="21"/>
        </w:rPr>
        <w:t xml:space="preserve"> et al.</w:t>
      </w:r>
      <w:r w:rsidR="00B22E80" w:rsidRPr="00B22E80">
        <w:rPr>
          <w:rFonts w:ascii="Times New Roman" w:hAnsi="Times New Roman" w:cs="Times New Roman" w:hint="eastAsia"/>
          <w:szCs w:val="21"/>
        </w:rPr>
        <w:t>, 2016)</w:t>
      </w:r>
      <w:r>
        <w:rPr>
          <w:rFonts w:ascii="Times New Roman" w:hAnsi="Times New Roman" w:cs="Times New Roman" w:hint="eastAsia"/>
          <w:szCs w:val="21"/>
        </w:rPr>
        <w:t xml:space="preserve"> are also the black-box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lgorithms, which means that</w:t>
      </w:r>
      <w:r w:rsidR="00C94D71">
        <w:rPr>
          <w:rFonts w:ascii="Times New Roman" w:hAnsi="Times New Roman" w:cs="Times New Roman" w:hint="eastAsia"/>
          <w:szCs w:val="21"/>
        </w:rPr>
        <w:t xml:space="preserve"> a simple formula cannot be drawn</w:t>
      </w:r>
      <w:r>
        <w:rPr>
          <w:rFonts w:ascii="Times New Roman" w:hAnsi="Times New Roman" w:cs="Times New Roman" w:hint="eastAsia"/>
          <w:szCs w:val="21"/>
        </w:rPr>
        <w:t>.</w:t>
      </w:r>
    </w:p>
    <w:p w:rsidR="00645447" w:rsidRDefault="005E41BA" w:rsidP="005E41BA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 LR formula was as follows:</w:t>
      </w:r>
    </w:p>
    <w:p w:rsidR="005E41BA" w:rsidRDefault="007107DF" w:rsidP="005E41BA">
      <w:pPr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outcome=1(good response)</m:t>
              </m:r>
            </m:sub>
          </m:sSub>
          <m: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-TX</m:t>
                  </m:r>
                </m:sup>
              </m:sSup>
            </m:den>
          </m:f>
          <m:r>
            <w:rPr>
              <w:rFonts w:ascii="Cambria Math" w:hAnsi="Cambria Math" w:cs="Times New Roman"/>
              <w:szCs w:val="21"/>
            </w:rPr>
            <m:t xml:space="preserve">                           (1)</m:t>
          </m:r>
        </m:oMath>
      </m:oMathPara>
    </w:p>
    <w:p w:rsidR="005E41BA" w:rsidRPr="00D51093" w:rsidRDefault="007107DF" w:rsidP="005E41BA">
      <w:pPr>
        <w:ind w:firstLineChars="100" w:firstLine="210"/>
        <w:rPr>
          <w:rFonts w:ascii="Times New Roman" w:hAnsi="Times New Roman" w:cs="Times New Roman"/>
          <w:szCs w:val="21"/>
        </w:rPr>
      </w:pPr>
      <m:oMathPara>
        <m:oMath>
          <w:bookmarkStart w:id="0" w:name="OLE_LINK3"/>
          <w:bookmarkStart w:id="1" w:name="OLE_LINK7"/>
          <w:bookmarkStart w:id="2" w:name="OLE_LINK6"/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TX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MTX-A</m:t>
              </m:r>
              <m:r>
                <w:rPr>
                  <w:rFonts w:ascii="Cambria Math" w:hAnsi="Cambria Math" w:cs="Times New Roman"/>
                  <w:szCs w:val="21"/>
                </w:rPr>
                <m:t>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=</m:t>
          </m:r>
          <w:bookmarkEnd w:id="0"/>
          <w:bookmarkEnd w:id="1"/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-0.01-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6.39e-03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×CRP+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3.63e-0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×FIB-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7.61e-02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×APTT+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.53e-04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×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Cd3</m:t>
              </m:r>
              <m:r>
                <m:rPr>
                  <m:sty m:val="p"/>
                </m:rPr>
                <w:rPr>
                  <w:rFonts w:ascii="Cambria Math" w:eastAsia="宋体" w:hAnsi="Cambria Math" w:cs="Times New Roman" w:hint="eastAsia"/>
                  <w:szCs w:val="21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Abs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-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6.52e-02</m:t>
              </m:r>
            </m:e>
          </m:d>
          <w:bookmarkStart w:id="3" w:name="OLE_LINK4"/>
          <w:bookmarkStart w:id="4" w:name="OLE_LINK5"/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×</m:t>
          </m:r>
          <w:bookmarkEnd w:id="3"/>
          <w:bookmarkEnd w:id="4"/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PT+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6.83e-02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×TT+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1.60e-0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×TJC-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8.76e-03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×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RF</m:t>
              </m:r>
              <w:bookmarkStart w:id="5" w:name="OLE_LINK1"/>
              <w:bookmarkStart w:id="6" w:name="OLE_LINK2"/>
              <m:r>
                <m:rPr>
                  <m:sty m:val="p"/>
                </m:rPr>
                <w:rPr>
                  <w:rFonts w:ascii="Cambria Math" w:eastAsia="宋体" w:hAnsi="Cambria Math" w:cs="Times New Roman" w:hint="eastAsia"/>
                  <w:szCs w:val="21"/>
                </w:rPr>
                <m:t>‐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IgG</m:t>
              </m:r>
              <w:bookmarkEnd w:id="5"/>
              <w:bookmarkEnd w:id="6"/>
            </m:e>
          </m:d>
          <m:r>
            <m:rPr>
              <m:sty m:val="p"/>
            </m:rPr>
            <w:rPr>
              <w:rFonts w:ascii="Cambria Math" w:eastAsia="微软雅黑" w:hAnsi="Cambria Math" w:cs="Times New Roman"/>
              <w:szCs w:val="21"/>
            </w:rPr>
            <m:t>-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2.04e-0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×DBIL+</m:t>
          </m:r>
          <m:d>
            <m:dPr>
              <m:ctrlPr>
                <w:rPr>
                  <w:rFonts w:ascii="Cambria Math" w:hAnsi="Cambria Math" w:cs="Times New Roman"/>
                  <w:szCs w:val="21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1.66e-0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×IBIL                                                         (2)</m:t>
          </m:r>
        </m:oMath>
      </m:oMathPara>
    </w:p>
    <w:p w:rsidR="005E41BA" w:rsidRPr="002479C3" w:rsidRDefault="007107DF" w:rsidP="005E41BA">
      <w:pPr>
        <w:rPr>
          <w:rFonts w:ascii="Cambria Math" w:hAnsi="Cambria Math" w:cs="Times New Roman"/>
          <w:szCs w:val="21"/>
        </w:rPr>
      </w:pPr>
      <m:oMathPara>
        <m:oMath>
          <w:bookmarkEnd w:id="2"/>
          <m:sSub>
            <m:sSubPr>
              <m:ctrlPr>
                <w:rPr>
                  <w:rFonts w:ascii="Cambria Math" w:hAnsi="Cambria Math" w:cs="Times New Roman"/>
                  <w:szCs w:val="2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TX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MTX-B</m:t>
              </m:r>
              <m:r>
                <w:rPr>
                  <w:rFonts w:ascii="Cambria Math" w:hAnsi="Cambria Math" w:cs="Times New Roman"/>
                  <w:szCs w:val="21"/>
                </w:rPr>
                <m:t>)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=1.12-0.14×(</m:t>
          </m:r>
          <m:r>
            <m:rPr>
              <m:sty m:val="p"/>
            </m:rPr>
            <w:rPr>
              <w:rFonts w:ascii="Cambria Math" w:hAnsi="Cambria Math" w:cs="Times New Roman" w:hint="eastAsia"/>
              <w:szCs w:val="21"/>
            </w:rPr>
            <m:t>C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RP/3m)-0.07×(CD3</m:t>
          </m:r>
          <m:r>
            <m:rPr>
              <m:sty m:val="p"/>
            </m:rPr>
            <w:rPr>
              <w:rFonts w:ascii="Cambria Math" w:eastAsia="宋体" w:hAnsi="Cambria Math" w:cs="Times New Roman" w:hint="eastAsia"/>
              <w:szCs w:val="21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CD4</m:t>
          </m:r>
          <m:r>
            <m:rPr>
              <m:sty m:val="p"/>
            </m:rPr>
            <w:rPr>
              <w:rFonts w:ascii="Cambria Math" w:eastAsia="宋体" w:hAnsi="Cambria Math" w:cs="Times New Roman" w:hint="eastAsia"/>
              <w:szCs w:val="21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/3m)-0.01×(CD3+CD8+/3m)+(0.03e-01)×(RF</m:t>
          </m:r>
          <m:r>
            <m:rPr>
              <m:sty m:val="p"/>
            </m:rPr>
            <w:rPr>
              <w:rFonts w:ascii="Cambria Math" w:eastAsia="宋体" w:hAnsi="Cambria Math" w:cs="Times New Roman" w:hint="eastAsia"/>
              <w:szCs w:val="21"/>
            </w:rPr>
            <m:t>‐</m:t>
          </m:r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IgG/3m)+0.16×(TBIL/3m)+0.53×FIB                                                                                          (3)</m:t>
          </m:r>
        </m:oMath>
      </m:oMathPara>
    </w:p>
    <w:p w:rsidR="00645447" w:rsidRPr="00645447" w:rsidRDefault="00645447" w:rsidP="00645447">
      <w:pPr>
        <w:ind w:firstLineChars="200" w:firstLine="420"/>
        <w:rPr>
          <w:rFonts w:ascii="Times New Roman" w:hAnsi="Times New Roman" w:cs="Times New Roman"/>
          <w:szCs w:val="21"/>
        </w:rPr>
      </w:pPr>
    </w:p>
    <w:p w:rsidR="005E41BA" w:rsidRPr="007C2B21" w:rsidRDefault="005E41BA" w:rsidP="005E41BA">
      <w:pPr>
        <w:ind w:firstLine="43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s shown in formula (1), this is the </w:t>
      </w:r>
      <w:r>
        <w:rPr>
          <w:rFonts w:ascii="Times New Roman" w:hAnsi="Times New Roman" w:cs="Times New Roman"/>
          <w:szCs w:val="21"/>
        </w:rPr>
        <w:t>mathematical</w:t>
      </w:r>
      <w:r>
        <w:rPr>
          <w:rFonts w:ascii="Times New Roman" w:hAnsi="Times New Roman" w:cs="Times New Roman" w:hint="eastAsia"/>
          <w:szCs w:val="21"/>
        </w:rPr>
        <w:t xml:space="preserve"> expression of LR method (</w:t>
      </w:r>
      <w:r w:rsidRPr="002932D1">
        <w:rPr>
          <w:rFonts w:ascii="Times New Roman" w:hAnsi="Times New Roman" w:cs="Times New Roman" w:hint="eastAsia"/>
          <w:b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represents the probability of the prediction results that MTX efficacy is</w:t>
      </w:r>
      <w:r w:rsidR="00C94D71">
        <w:rPr>
          <w:rFonts w:ascii="Times New Roman" w:hAnsi="Times New Roman" w:cs="Times New Roman" w:hint="eastAsia"/>
          <w:szCs w:val="21"/>
        </w:rPr>
        <w:t xml:space="preserve"> a</w:t>
      </w:r>
      <w:r>
        <w:rPr>
          <w:rFonts w:ascii="Times New Roman" w:hAnsi="Times New Roman" w:cs="Times New Roman" w:hint="eastAsia"/>
          <w:szCs w:val="21"/>
        </w:rPr>
        <w:t xml:space="preserve"> good response, TX is the dot product of the variable and the corresponding regression coefficient). Thus, from the formula (1) and (2), the LR model of </w:t>
      </w:r>
      <w:r w:rsidRPr="009D6CE2">
        <w:rPr>
          <w:rFonts w:ascii="Times New Roman" w:hAnsi="Times New Roman" w:cs="Times New Roman"/>
          <w:szCs w:val="21"/>
        </w:rPr>
        <w:t>pre-administration variables models (MTX-A)</w:t>
      </w:r>
      <w:r>
        <w:rPr>
          <w:rFonts w:ascii="Times New Roman" w:hAnsi="Times New Roman" w:cs="Times New Roman" w:hint="eastAsia"/>
          <w:szCs w:val="21"/>
        </w:rPr>
        <w:t xml:space="preserve"> can be obtained. Similarly, the formula (1) combined with </w:t>
      </w:r>
      <w:r w:rsidR="00C94D71"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formula (3), is the LR model of </w:t>
      </w:r>
      <w:r w:rsidRPr="009D6CE2">
        <w:rPr>
          <w:rFonts w:ascii="Times New Roman" w:hAnsi="Times New Roman" w:cs="Times New Roman"/>
          <w:szCs w:val="21"/>
        </w:rPr>
        <w:t>mix-variables models (MTX-B)</w:t>
      </w:r>
      <w:r>
        <w:rPr>
          <w:rFonts w:ascii="Times New Roman" w:hAnsi="Times New Roman" w:cs="Times New Roman" w:hint="eastAsia"/>
          <w:szCs w:val="21"/>
        </w:rPr>
        <w:t>. As for LR algorithm</w:t>
      </w:r>
      <w:r w:rsidR="00B22E80"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 w:rsidR="00B22E80" w:rsidRPr="00B22E80">
        <w:rPr>
          <w:rFonts w:ascii="Times New Roman" w:hAnsi="Times New Roman" w:cs="Times New Roman"/>
          <w:szCs w:val="21"/>
        </w:rPr>
        <w:t>Stoltzfus</w:t>
      </w:r>
      <w:proofErr w:type="spellEnd"/>
      <w:r w:rsidR="00B22E80" w:rsidRPr="00B22E80">
        <w:rPr>
          <w:rFonts w:ascii="Times New Roman" w:hAnsi="Times New Roman" w:cs="Times New Roman" w:hint="eastAsia"/>
          <w:szCs w:val="21"/>
        </w:rPr>
        <w:t>, 2011</w:t>
      </w:r>
      <w:r w:rsidR="00B22E80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, the </w:t>
      </w:r>
      <w:r w:rsidRPr="00B94D95">
        <w:rPr>
          <w:rFonts w:ascii="Times New Roman" w:hAnsi="Times New Roman" w:cs="Times New Roman"/>
          <w:szCs w:val="21"/>
        </w:rPr>
        <w:t xml:space="preserve">positive regression coefficient indicates that the corresponding variable is positively correlated with </w:t>
      </w:r>
      <w:r w:rsidRPr="00B94D95">
        <w:rPr>
          <w:rFonts w:ascii="Times New Roman" w:hAnsi="Times New Roman" w:cs="Times New Roman"/>
          <w:i/>
          <w:szCs w:val="21"/>
        </w:rPr>
        <w:t>P</w:t>
      </w:r>
      <w:r w:rsidRPr="00B94D95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06779">
        <w:rPr>
          <w:rFonts w:ascii="Times New Roman" w:hAnsi="Times New Roman" w:cs="Times New Roman"/>
          <w:szCs w:val="21"/>
        </w:rPr>
        <w:t xml:space="preserve">The negative regression coefficient indicates that the corresponding variable is negatively correlated with </w:t>
      </w:r>
      <w:r w:rsidRPr="00806779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.</w:t>
      </w:r>
      <w:r w:rsidRPr="00D2234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 w:rsidRPr="00D22342">
        <w:rPr>
          <w:rFonts w:ascii="Times New Roman" w:hAnsi="Times New Roman" w:cs="Times New Roman"/>
          <w:szCs w:val="21"/>
        </w:rPr>
        <w:t>he larger the regression coefficient</w:t>
      </w:r>
      <w:r>
        <w:rPr>
          <w:rFonts w:ascii="Times New Roman" w:hAnsi="Times New Roman" w:cs="Times New Roman" w:hint="eastAsia"/>
          <w:szCs w:val="21"/>
        </w:rPr>
        <w:t xml:space="preserve"> is</w:t>
      </w:r>
      <w:r w:rsidRPr="00D22342">
        <w:rPr>
          <w:rFonts w:ascii="Times New Roman" w:hAnsi="Times New Roman" w:cs="Times New Roman"/>
          <w:szCs w:val="21"/>
        </w:rPr>
        <w:t>, the greater the influence of the corresponding variable on the</w:t>
      </w:r>
      <w:r w:rsidRPr="00D22342">
        <w:rPr>
          <w:rFonts w:ascii="Times New Roman" w:hAnsi="Times New Roman" w:cs="Times New Roman"/>
          <w:i/>
          <w:szCs w:val="21"/>
        </w:rPr>
        <w:t xml:space="preserve"> P</w:t>
      </w:r>
      <w:r w:rsidRPr="00D22342">
        <w:rPr>
          <w:rFonts w:ascii="Times New Roman" w:hAnsi="Times New Roman" w:cs="Times New Roman"/>
          <w:szCs w:val="21"/>
        </w:rPr>
        <w:t xml:space="preserve"> result</w:t>
      </w:r>
      <w:r>
        <w:rPr>
          <w:rFonts w:ascii="Times New Roman" w:hAnsi="Times New Roman" w:cs="Times New Roman" w:hint="eastAsia"/>
          <w:szCs w:val="21"/>
        </w:rPr>
        <w:t xml:space="preserve"> will be</w:t>
      </w:r>
      <w:r w:rsidRPr="00D22342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C2B21">
        <w:rPr>
          <w:rFonts w:ascii="Times New Roman" w:hAnsi="Times New Roman" w:cs="Times New Roman" w:hint="eastAsia"/>
          <w:szCs w:val="21"/>
        </w:rPr>
        <w:t xml:space="preserve">In the LR model of MTX-A predictor, FIB, Cd3+Abs, TT, TJC and IBIL were </w:t>
      </w:r>
      <w:r w:rsidRPr="007C2B21">
        <w:rPr>
          <w:rFonts w:ascii="Times New Roman" w:hAnsi="Times New Roman" w:cs="Times New Roman"/>
          <w:szCs w:val="21"/>
        </w:rPr>
        <w:t xml:space="preserve">positively correlated with </w:t>
      </w:r>
      <w:r w:rsidRPr="007C2B21">
        <w:rPr>
          <w:rFonts w:ascii="Times New Roman" w:hAnsi="Times New Roman" w:cs="Times New Roman"/>
          <w:i/>
          <w:szCs w:val="21"/>
        </w:rPr>
        <w:t>P</w:t>
      </w:r>
      <w:r w:rsidRPr="007C2B21">
        <w:rPr>
          <w:rFonts w:ascii="Times New Roman" w:hAnsi="Times New Roman" w:cs="Times New Roman" w:hint="eastAsia"/>
          <w:szCs w:val="21"/>
        </w:rPr>
        <w:t>, while CRP, APTT, PT, RF-</w:t>
      </w:r>
      <w:proofErr w:type="spellStart"/>
      <w:r w:rsidRPr="007C2B21">
        <w:rPr>
          <w:rFonts w:ascii="Times New Roman" w:hAnsi="Times New Roman" w:cs="Times New Roman" w:hint="eastAsia"/>
          <w:szCs w:val="21"/>
        </w:rPr>
        <w:t>IgG</w:t>
      </w:r>
      <w:proofErr w:type="spellEnd"/>
      <w:r w:rsidRPr="007C2B21">
        <w:rPr>
          <w:rFonts w:ascii="Times New Roman" w:hAnsi="Times New Roman" w:cs="Times New Roman" w:hint="eastAsia"/>
          <w:szCs w:val="21"/>
        </w:rPr>
        <w:t xml:space="preserve"> and DBIL were </w:t>
      </w:r>
      <w:r w:rsidRPr="007C2B21">
        <w:rPr>
          <w:rFonts w:ascii="Times New Roman" w:hAnsi="Times New Roman" w:cs="Times New Roman"/>
          <w:szCs w:val="21"/>
        </w:rPr>
        <w:t>negatively correlated with</w:t>
      </w:r>
      <w:r w:rsidRPr="007C2B21">
        <w:rPr>
          <w:rFonts w:ascii="Times New Roman" w:hAnsi="Times New Roman" w:cs="Times New Roman"/>
          <w:i/>
          <w:szCs w:val="21"/>
        </w:rPr>
        <w:t xml:space="preserve"> P</w:t>
      </w:r>
      <w:r w:rsidRPr="007C2B21">
        <w:rPr>
          <w:rFonts w:ascii="Times New Roman" w:hAnsi="Times New Roman" w:cs="Times New Roman"/>
          <w:szCs w:val="21"/>
        </w:rPr>
        <w:t>.</w:t>
      </w:r>
      <w:r w:rsidRPr="007C2B21">
        <w:rPr>
          <w:rFonts w:ascii="Times New Roman" w:hAnsi="Times New Roman" w:cs="Times New Roman" w:hint="eastAsia"/>
          <w:szCs w:val="21"/>
        </w:rPr>
        <w:t xml:space="preserve"> </w:t>
      </w:r>
      <w:r w:rsidRPr="007C2B21">
        <w:rPr>
          <w:rFonts w:ascii="Times New Roman" w:hAnsi="Times New Roman" w:cs="Times New Roman"/>
          <w:szCs w:val="21"/>
        </w:rPr>
        <w:t xml:space="preserve">Among them, FIB and DBIL had a greater influence on </w:t>
      </w:r>
      <w:r w:rsidRPr="007C2B21">
        <w:rPr>
          <w:rFonts w:ascii="Times New Roman" w:hAnsi="Times New Roman" w:cs="Times New Roman"/>
          <w:i/>
          <w:szCs w:val="21"/>
        </w:rPr>
        <w:t xml:space="preserve">P </w:t>
      </w:r>
      <w:r w:rsidRPr="007C2B21">
        <w:rPr>
          <w:rFonts w:ascii="Times New Roman" w:hAnsi="Times New Roman" w:cs="Times New Roman"/>
          <w:szCs w:val="21"/>
        </w:rPr>
        <w:t>results.</w:t>
      </w:r>
      <w:r w:rsidRPr="007C2B21">
        <w:rPr>
          <w:rFonts w:ascii="Times New Roman" w:hAnsi="Times New Roman" w:cs="Times New Roman" w:hint="eastAsia"/>
          <w:szCs w:val="21"/>
        </w:rPr>
        <w:t xml:space="preserve"> In the LR model of MTX-B predictor, RF-</w:t>
      </w:r>
      <w:proofErr w:type="spellStart"/>
      <w:r w:rsidRPr="007C2B21">
        <w:rPr>
          <w:rFonts w:ascii="Times New Roman" w:hAnsi="Times New Roman" w:cs="Times New Roman" w:hint="eastAsia"/>
          <w:szCs w:val="21"/>
        </w:rPr>
        <w:t>IgG</w:t>
      </w:r>
      <w:proofErr w:type="spellEnd"/>
      <w:r w:rsidRPr="007C2B21">
        <w:rPr>
          <w:rFonts w:ascii="Times New Roman" w:hAnsi="Times New Roman" w:cs="Times New Roman" w:hint="eastAsia"/>
          <w:szCs w:val="21"/>
        </w:rPr>
        <w:t xml:space="preserve">/3m, TBIL/3m and FIB were </w:t>
      </w:r>
      <w:r w:rsidRPr="007C2B21">
        <w:rPr>
          <w:rFonts w:ascii="Times New Roman" w:hAnsi="Times New Roman" w:cs="Times New Roman"/>
          <w:szCs w:val="21"/>
        </w:rPr>
        <w:t xml:space="preserve">positively correlated with </w:t>
      </w:r>
      <w:r w:rsidRPr="007C2B21">
        <w:rPr>
          <w:rFonts w:ascii="Times New Roman" w:hAnsi="Times New Roman" w:cs="Times New Roman"/>
          <w:i/>
          <w:szCs w:val="21"/>
        </w:rPr>
        <w:t>P</w:t>
      </w:r>
      <w:r w:rsidRPr="007C2B21">
        <w:rPr>
          <w:rFonts w:ascii="Times New Roman" w:hAnsi="Times New Roman" w:cs="Times New Roman" w:hint="eastAsia"/>
          <w:szCs w:val="21"/>
        </w:rPr>
        <w:t xml:space="preserve">, while CRP/3m, CD3+CD4+/3m and CD3+CD8+/3m were </w:t>
      </w:r>
      <w:r w:rsidRPr="007C2B21">
        <w:rPr>
          <w:rFonts w:ascii="Times New Roman" w:hAnsi="Times New Roman" w:cs="Times New Roman"/>
          <w:szCs w:val="21"/>
        </w:rPr>
        <w:t>negatively correlated with</w:t>
      </w:r>
      <w:r w:rsidRPr="007C2B21">
        <w:rPr>
          <w:rFonts w:ascii="Times New Roman" w:hAnsi="Times New Roman" w:cs="Times New Roman"/>
          <w:i/>
          <w:szCs w:val="21"/>
        </w:rPr>
        <w:t xml:space="preserve"> P</w:t>
      </w:r>
      <w:r w:rsidRPr="007C2B21">
        <w:rPr>
          <w:rFonts w:ascii="Times New Roman" w:hAnsi="Times New Roman" w:cs="Times New Roman" w:hint="eastAsia"/>
          <w:szCs w:val="21"/>
        </w:rPr>
        <w:t xml:space="preserve">, and </w:t>
      </w:r>
      <w:r w:rsidRPr="007C2B21">
        <w:rPr>
          <w:rFonts w:ascii="Times New Roman" w:hAnsi="Times New Roman" w:cs="Times New Roman"/>
          <w:szCs w:val="21"/>
        </w:rPr>
        <w:t xml:space="preserve">FIB, TBIL/3m and CRP have a greater impact on </w:t>
      </w:r>
      <w:r w:rsidRPr="007C2B21">
        <w:rPr>
          <w:rFonts w:ascii="Times New Roman" w:hAnsi="Times New Roman" w:cs="Times New Roman"/>
          <w:i/>
          <w:szCs w:val="21"/>
        </w:rPr>
        <w:t>P</w:t>
      </w:r>
      <w:r w:rsidRPr="007C2B21">
        <w:rPr>
          <w:rFonts w:ascii="Times New Roman" w:hAnsi="Times New Roman" w:cs="Times New Roman"/>
          <w:szCs w:val="21"/>
        </w:rPr>
        <w:t xml:space="preserve"> results.</w:t>
      </w:r>
    </w:p>
    <w:p w:rsidR="00645447" w:rsidRDefault="005E41BA" w:rsidP="005E41BA">
      <w:pPr>
        <w:ind w:firstLineChars="100" w:firstLine="210"/>
        <w:rPr>
          <w:rFonts w:ascii="Times New Roman" w:hAnsi="Times New Roman" w:cs="Times New Roman"/>
          <w:szCs w:val="21"/>
        </w:rPr>
      </w:pPr>
      <w:r w:rsidRPr="007C2B21">
        <w:rPr>
          <w:rFonts w:ascii="Times New Roman" w:hAnsi="Times New Roman" w:cs="Times New Roman" w:hint="eastAsia"/>
          <w:szCs w:val="21"/>
        </w:rPr>
        <w:t>Table 1 shows the important contribution degree of variables in models of MTX-</w:t>
      </w:r>
      <w:r w:rsidRPr="007C2B21">
        <w:rPr>
          <w:rFonts w:ascii="Times New Roman" w:hAnsi="Times New Roman" w:cs="Times New Roman"/>
          <w:szCs w:val="21"/>
        </w:rPr>
        <w:t xml:space="preserve">A and </w:t>
      </w:r>
      <w:r w:rsidRPr="007C2B21">
        <w:rPr>
          <w:rFonts w:ascii="Times New Roman" w:hAnsi="Times New Roman" w:cs="Times New Roman" w:hint="eastAsia"/>
          <w:szCs w:val="21"/>
        </w:rPr>
        <w:t>MTX-</w:t>
      </w:r>
      <w:r w:rsidRPr="007C2B21">
        <w:rPr>
          <w:rFonts w:ascii="Times New Roman" w:hAnsi="Times New Roman" w:cs="Times New Roman"/>
          <w:szCs w:val="21"/>
        </w:rPr>
        <w:t>B</w:t>
      </w:r>
      <w:r w:rsidRPr="007C2B21">
        <w:rPr>
          <w:rFonts w:ascii="Times New Roman" w:hAnsi="Times New Roman" w:cs="Times New Roman" w:hint="eastAsia"/>
          <w:szCs w:val="21"/>
        </w:rPr>
        <w:t xml:space="preserve"> </w:t>
      </w:r>
      <w:r w:rsidRPr="007C2B21">
        <w:rPr>
          <w:rFonts w:ascii="Times New Roman" w:hAnsi="Times New Roman" w:cs="Times New Roman" w:hint="eastAsia"/>
          <w:szCs w:val="21"/>
        </w:rPr>
        <w:lastRenderedPageBreak/>
        <w:t xml:space="preserve">predictor based on RF and </w:t>
      </w:r>
      <w:proofErr w:type="spellStart"/>
      <w:r w:rsidRPr="007C2B21">
        <w:rPr>
          <w:rFonts w:ascii="Times New Roman" w:hAnsi="Times New Roman" w:cs="Times New Roman" w:hint="eastAsia"/>
          <w:szCs w:val="21"/>
        </w:rPr>
        <w:t>XGBoost</w:t>
      </w:r>
      <w:proofErr w:type="spellEnd"/>
      <w:r w:rsidRPr="007C2B21">
        <w:rPr>
          <w:rFonts w:ascii="Times New Roman" w:hAnsi="Times New Roman" w:cs="Times New Roman" w:hint="eastAsia"/>
          <w:szCs w:val="21"/>
        </w:rPr>
        <w:t xml:space="preserve"> algorithm (</w:t>
      </w:r>
      <w:r w:rsidRPr="007C2B21">
        <w:rPr>
          <w:rFonts w:ascii="Times New Roman" w:hAnsi="Times New Roman" w:cs="Times New Roman"/>
          <w:szCs w:val="21"/>
        </w:rPr>
        <w:t>A larger value indicates that the greater the contribution of the variable to the model results, the more important it is, but the direction of influence cannot be judged.</w:t>
      </w:r>
      <w:r w:rsidRPr="007C2B21">
        <w:rPr>
          <w:rFonts w:ascii="Times New Roman" w:hAnsi="Times New Roman" w:cs="Times New Roman" w:hint="eastAsia"/>
          <w:szCs w:val="21"/>
        </w:rPr>
        <w:t>). In the four models of table 1, t</w:t>
      </w:r>
      <w:r w:rsidRPr="007C2B21">
        <w:rPr>
          <w:rFonts w:ascii="Times New Roman" w:hAnsi="Times New Roman" w:cs="Times New Roman"/>
          <w:szCs w:val="21"/>
        </w:rPr>
        <w:t>he contribution of CRP</w:t>
      </w:r>
      <w:r w:rsidRPr="007C2B21">
        <w:rPr>
          <w:rFonts w:ascii="Times New Roman" w:hAnsi="Times New Roman" w:cs="Times New Roman" w:hint="eastAsia"/>
          <w:szCs w:val="21"/>
        </w:rPr>
        <w:t xml:space="preserve"> and CRP/3m</w:t>
      </w:r>
      <w:r w:rsidRPr="007C2B21">
        <w:rPr>
          <w:rFonts w:ascii="Times New Roman" w:hAnsi="Times New Roman" w:cs="Times New Roman"/>
          <w:szCs w:val="21"/>
        </w:rPr>
        <w:t xml:space="preserve"> to the prediction results of the model w</w:t>
      </w:r>
      <w:r w:rsidRPr="007C2B21">
        <w:rPr>
          <w:rFonts w:ascii="Times New Roman" w:hAnsi="Times New Roman" w:cs="Times New Roman" w:hint="eastAsia"/>
          <w:szCs w:val="21"/>
        </w:rPr>
        <w:t>ere</w:t>
      </w:r>
      <w:r w:rsidRPr="007C2B21">
        <w:rPr>
          <w:rFonts w:ascii="Times New Roman" w:hAnsi="Times New Roman" w:cs="Times New Roman"/>
          <w:szCs w:val="21"/>
        </w:rPr>
        <w:t xml:space="preserve"> relatively large, even the largest.</w:t>
      </w:r>
      <w:r w:rsidRPr="007C2B21">
        <w:rPr>
          <w:rFonts w:ascii="Times New Roman" w:hAnsi="Times New Roman" w:cs="Times New Roman" w:hint="eastAsia"/>
          <w:szCs w:val="21"/>
        </w:rPr>
        <w:t xml:space="preserve"> </w:t>
      </w:r>
      <w:r w:rsidRPr="007C2B21">
        <w:rPr>
          <w:rFonts w:ascii="Times New Roman" w:hAnsi="Times New Roman" w:cs="Times New Roman"/>
          <w:szCs w:val="21"/>
        </w:rPr>
        <w:t>In addition, the RF-</w:t>
      </w:r>
      <w:proofErr w:type="spellStart"/>
      <w:r w:rsidRPr="007C2B21">
        <w:rPr>
          <w:rFonts w:ascii="Times New Roman" w:hAnsi="Times New Roman" w:cs="Times New Roman"/>
          <w:szCs w:val="21"/>
        </w:rPr>
        <w:t>IgG</w:t>
      </w:r>
      <w:proofErr w:type="spellEnd"/>
      <w:r w:rsidRPr="007C2B21">
        <w:rPr>
          <w:rFonts w:ascii="Times New Roman" w:hAnsi="Times New Roman" w:cs="Times New Roman"/>
          <w:szCs w:val="21"/>
        </w:rPr>
        <w:t xml:space="preserve">/3m variable contributed the most in the </w:t>
      </w:r>
      <w:proofErr w:type="spellStart"/>
      <w:r w:rsidRPr="007C2B21">
        <w:rPr>
          <w:rFonts w:ascii="Times New Roman" w:hAnsi="Times New Roman" w:cs="Times New Roman"/>
          <w:szCs w:val="21"/>
        </w:rPr>
        <w:t>XGBoost</w:t>
      </w:r>
      <w:proofErr w:type="spellEnd"/>
      <w:r w:rsidRPr="007C2B21">
        <w:rPr>
          <w:rFonts w:ascii="Times New Roman" w:hAnsi="Times New Roman" w:cs="Times New Roman"/>
          <w:szCs w:val="21"/>
        </w:rPr>
        <w:t xml:space="preserve"> model</w:t>
      </w:r>
      <w:r w:rsidRPr="007C2B21">
        <w:rPr>
          <w:rFonts w:ascii="Times New Roman" w:hAnsi="Times New Roman" w:cs="Times New Roman" w:hint="eastAsia"/>
          <w:szCs w:val="21"/>
        </w:rPr>
        <w:t xml:space="preserve"> of MTX-B predictor. Therefore, in the </w:t>
      </w:r>
      <w:proofErr w:type="spellStart"/>
      <w:r w:rsidRPr="007C2B21">
        <w:rPr>
          <w:rFonts w:ascii="Times New Roman" w:hAnsi="Times New Roman" w:cs="Times New Roman" w:hint="eastAsia"/>
          <w:szCs w:val="21"/>
        </w:rPr>
        <w:t>XGBoost</w:t>
      </w:r>
      <w:proofErr w:type="spellEnd"/>
      <w:r w:rsidRPr="007C2B21">
        <w:rPr>
          <w:rFonts w:ascii="Times New Roman" w:hAnsi="Times New Roman" w:cs="Times New Roman" w:hint="eastAsia"/>
          <w:szCs w:val="21"/>
        </w:rPr>
        <w:t xml:space="preserve"> model of MTX-</w:t>
      </w:r>
      <w:r w:rsidRPr="007C2B21">
        <w:rPr>
          <w:rFonts w:ascii="Times New Roman" w:hAnsi="Times New Roman" w:cs="Times New Roman"/>
          <w:szCs w:val="21"/>
        </w:rPr>
        <w:t xml:space="preserve">A and </w:t>
      </w:r>
      <w:r w:rsidRPr="007C2B21">
        <w:rPr>
          <w:rFonts w:ascii="Times New Roman" w:hAnsi="Times New Roman" w:cs="Times New Roman" w:hint="eastAsia"/>
          <w:szCs w:val="21"/>
        </w:rPr>
        <w:t>MTX-</w:t>
      </w:r>
      <w:r w:rsidRPr="007C2B21">
        <w:rPr>
          <w:rFonts w:ascii="Times New Roman" w:hAnsi="Times New Roman" w:cs="Times New Roman"/>
          <w:szCs w:val="21"/>
        </w:rPr>
        <w:t>B</w:t>
      </w:r>
      <w:r w:rsidRPr="007C2B21">
        <w:rPr>
          <w:rFonts w:ascii="Times New Roman" w:hAnsi="Times New Roman" w:cs="Times New Roman" w:hint="eastAsia"/>
          <w:szCs w:val="21"/>
        </w:rPr>
        <w:t xml:space="preserve"> predictor, CRP, CRP/3m and RF-</w:t>
      </w:r>
      <w:proofErr w:type="spellStart"/>
      <w:r w:rsidRPr="007C2B21">
        <w:rPr>
          <w:rFonts w:ascii="Times New Roman" w:hAnsi="Times New Roman" w:cs="Times New Roman" w:hint="eastAsia"/>
          <w:szCs w:val="21"/>
        </w:rPr>
        <w:t>IgG</w:t>
      </w:r>
      <w:proofErr w:type="spellEnd"/>
      <w:r w:rsidRPr="007C2B21">
        <w:rPr>
          <w:rFonts w:ascii="Times New Roman" w:hAnsi="Times New Roman" w:cs="Times New Roman" w:hint="eastAsia"/>
          <w:szCs w:val="21"/>
        </w:rPr>
        <w:t>/3m are most important for the prediction of the MTX efficacy.</w:t>
      </w:r>
    </w:p>
    <w:p w:rsidR="005E41BA" w:rsidRDefault="005E41BA" w:rsidP="005E41BA">
      <w:pPr>
        <w:ind w:firstLineChars="100" w:firstLine="210"/>
        <w:rPr>
          <w:rFonts w:ascii="Times New Roman" w:hAnsi="Times New Roman" w:cs="Times New Roman"/>
          <w:szCs w:val="21"/>
        </w:rPr>
      </w:pPr>
    </w:p>
    <w:p w:rsidR="005E41BA" w:rsidRPr="00CF44C6" w:rsidRDefault="005E41BA" w:rsidP="005E41BA">
      <w:pPr>
        <w:rPr>
          <w:rFonts w:ascii="Times New Roman" w:hAnsi="Times New Roman" w:cs="Times New Roman"/>
          <w:b/>
          <w:szCs w:val="21"/>
        </w:rPr>
      </w:pPr>
      <w:proofErr w:type="gramStart"/>
      <w:r w:rsidRPr="00CF44C6">
        <w:rPr>
          <w:rFonts w:ascii="Times New Roman" w:hAnsi="Times New Roman" w:cs="Times New Roman" w:hint="eastAsia"/>
          <w:b/>
          <w:szCs w:val="21"/>
        </w:rPr>
        <w:t>Table 1.</w:t>
      </w:r>
      <w:proofErr w:type="gramEnd"/>
      <w:r w:rsidRPr="00CF44C6">
        <w:rPr>
          <w:rFonts w:ascii="Times New Roman" w:hAnsi="Times New Roman" w:cs="Times New Roman" w:hint="eastAsia"/>
          <w:b/>
          <w:szCs w:val="21"/>
        </w:rPr>
        <w:t xml:space="preserve"> </w:t>
      </w:r>
      <w:r w:rsidRPr="00CF44C6">
        <w:rPr>
          <w:rFonts w:ascii="Times New Roman" w:hAnsi="Times New Roman" w:cs="Times New Roman"/>
          <w:b/>
          <w:szCs w:val="21"/>
        </w:rPr>
        <w:t xml:space="preserve">The important contribution degree of </w:t>
      </w:r>
      <w:r w:rsidRPr="00CF44C6">
        <w:rPr>
          <w:rFonts w:ascii="Times New Roman" w:hAnsi="Times New Roman" w:cs="Times New Roman" w:hint="eastAsia"/>
          <w:b/>
          <w:szCs w:val="21"/>
        </w:rPr>
        <w:t>variables</w:t>
      </w:r>
      <w:r w:rsidRPr="00CF44C6">
        <w:rPr>
          <w:rFonts w:ascii="Times New Roman" w:hAnsi="Times New Roman" w:cs="Times New Roman"/>
          <w:b/>
          <w:szCs w:val="21"/>
        </w:rPr>
        <w:t xml:space="preserve"> in both </w:t>
      </w:r>
      <w:bookmarkStart w:id="7" w:name="OLE_LINK10"/>
      <w:bookmarkStart w:id="8" w:name="OLE_LINK11"/>
      <w:r w:rsidRPr="00CF44C6">
        <w:rPr>
          <w:rFonts w:ascii="Times New Roman" w:hAnsi="Times New Roman" w:cs="Times New Roman" w:hint="eastAsia"/>
          <w:b/>
          <w:szCs w:val="21"/>
        </w:rPr>
        <w:t>MTX-</w:t>
      </w:r>
      <w:r w:rsidRPr="00CF44C6">
        <w:rPr>
          <w:rFonts w:ascii="Times New Roman" w:hAnsi="Times New Roman" w:cs="Times New Roman"/>
          <w:b/>
          <w:szCs w:val="21"/>
        </w:rPr>
        <w:t xml:space="preserve">A and </w:t>
      </w:r>
      <w:r w:rsidRPr="00CF44C6">
        <w:rPr>
          <w:rFonts w:ascii="Times New Roman" w:hAnsi="Times New Roman" w:cs="Times New Roman" w:hint="eastAsia"/>
          <w:b/>
          <w:szCs w:val="21"/>
        </w:rPr>
        <w:t>MTX-</w:t>
      </w:r>
      <w:r w:rsidRPr="00CF44C6">
        <w:rPr>
          <w:rFonts w:ascii="Times New Roman" w:hAnsi="Times New Roman" w:cs="Times New Roman"/>
          <w:b/>
          <w:szCs w:val="21"/>
        </w:rPr>
        <w:t>B</w:t>
      </w:r>
      <w:r w:rsidRPr="00CF44C6">
        <w:rPr>
          <w:rFonts w:ascii="Times New Roman" w:hAnsi="Times New Roman" w:cs="Times New Roman" w:hint="eastAsia"/>
          <w:b/>
          <w:szCs w:val="21"/>
        </w:rPr>
        <w:t xml:space="preserve"> predictor</w:t>
      </w:r>
      <w:bookmarkEnd w:id="7"/>
      <w:bookmarkEnd w:id="8"/>
    </w:p>
    <w:tbl>
      <w:tblPr>
        <w:tblStyle w:val="a5"/>
        <w:tblW w:w="9366" w:type="dxa"/>
        <w:jc w:val="center"/>
        <w:tblInd w:w="-74" w:type="dxa"/>
        <w:tblLayout w:type="fixed"/>
        <w:tblLook w:val="04A0"/>
      </w:tblPr>
      <w:tblGrid>
        <w:gridCol w:w="1134"/>
        <w:gridCol w:w="1024"/>
        <w:gridCol w:w="850"/>
        <w:gridCol w:w="245"/>
        <w:gridCol w:w="464"/>
        <w:gridCol w:w="623"/>
        <w:gridCol w:w="199"/>
        <w:gridCol w:w="919"/>
        <w:gridCol w:w="567"/>
        <w:gridCol w:w="567"/>
        <w:gridCol w:w="567"/>
        <w:gridCol w:w="790"/>
        <w:gridCol w:w="344"/>
        <w:gridCol w:w="364"/>
        <w:gridCol w:w="709"/>
      </w:tblGrid>
      <w:tr w:rsidR="005E41BA" w:rsidRPr="007C2B21" w:rsidTr="00CC14EC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bookmarkStart w:id="9" w:name="_Hlk16434295"/>
            <w:r w:rsidRPr="007C2B21">
              <w:rPr>
                <w:rFonts w:ascii="Times New Roman" w:hAnsi="Times New Roman" w:cs="Times New Roman" w:hint="eastAsia"/>
                <w:b/>
              </w:rPr>
              <w:t>MTX-A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/>
                <w:b/>
              </w:rPr>
              <w:t>P</w:t>
            </w:r>
            <w:r w:rsidRPr="007C2B21">
              <w:rPr>
                <w:rFonts w:ascii="Times New Roman" w:hAnsi="Times New Roman" w:cs="Times New Roman" w:hint="eastAsia"/>
                <w:b/>
              </w:rPr>
              <w:t>redictor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 w:hint="eastAsia"/>
                <w:b/>
              </w:rPr>
              <w:t>Method</w:t>
            </w:r>
          </w:p>
        </w:tc>
        <w:tc>
          <w:tcPr>
            <w:tcW w:w="7208" w:type="dxa"/>
            <w:gridSpan w:val="13"/>
            <w:tcBorders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/>
                <w:b/>
              </w:rPr>
              <w:t>Important contribution degree</w:t>
            </w:r>
            <w:r w:rsidRPr="007C2B21">
              <w:rPr>
                <w:rFonts w:ascii="Times New Roman" w:hAnsi="Times New Roman" w:cs="Times New Roman" w:hint="eastAsia"/>
                <w:b/>
              </w:rPr>
              <w:t xml:space="preserve"> of variable </w:t>
            </w:r>
          </w:p>
        </w:tc>
      </w:tr>
      <w:bookmarkEnd w:id="9"/>
      <w:tr w:rsidR="005E41BA" w:rsidRPr="007C2B21" w:rsidTr="00CC14EC">
        <w:trPr>
          <w:jc w:val="center"/>
        </w:trPr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CRP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 w:hint="eastAsia"/>
              </w:rPr>
              <w:t>(mg/L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FIB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 w:hint="eastAsia"/>
              </w:rPr>
              <w:t>(g/L)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APTT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 w:hint="eastAsia"/>
              </w:rPr>
              <w:t>(s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CD3+Abs(cells/</w:t>
            </w:r>
            <w:proofErr w:type="spellStart"/>
            <w:r w:rsidRPr="007C2B21">
              <w:rPr>
                <w:rFonts w:ascii="Times New Roman" w:hAnsi="Times New Roman" w:cs="Times New Roman" w:hint="eastAsia"/>
              </w:rPr>
              <w:t>ul</w:t>
            </w:r>
            <w:proofErr w:type="spellEnd"/>
            <w:r w:rsidRPr="007C2B2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PT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 w:hint="eastAsia"/>
              </w:rPr>
              <w:t>(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TT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 w:hint="eastAsia"/>
              </w:rPr>
              <w:t>(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 w:hint="eastAsia"/>
              </w:rPr>
              <w:t>TJC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RF-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proofErr w:type="spellStart"/>
            <w:r w:rsidRPr="007C2B21">
              <w:rPr>
                <w:rFonts w:ascii="Times New Roman" w:hAnsi="Times New Roman" w:cs="Times New Roman" w:hint="eastAsia"/>
              </w:rPr>
              <w:t>IgG</w:t>
            </w:r>
            <w:proofErr w:type="spellEnd"/>
          </w:p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 w:hint="eastAsia"/>
              </w:rPr>
              <w:t>(U/ml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DBIL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7C2B21">
              <w:rPr>
                <w:rFonts w:ascii="Times New Roman" w:hAnsi="Times New Roman" w:cs="Times New Roman" w:hint="eastAsia"/>
              </w:rPr>
              <w:t>umol</w:t>
            </w:r>
            <w:proofErr w:type="spellEnd"/>
            <w:r w:rsidRPr="007C2B21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/>
              </w:rPr>
              <w:t>IBIL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/>
              </w:rPr>
              <w:t>(</w:t>
            </w:r>
            <w:proofErr w:type="spellStart"/>
            <w:r w:rsidRPr="007C2B21">
              <w:rPr>
                <w:rFonts w:ascii="Times New Roman" w:hAnsi="Times New Roman" w:cs="Times New Roman"/>
              </w:rPr>
              <w:t>umol</w:t>
            </w:r>
            <w:proofErr w:type="spellEnd"/>
            <w:r w:rsidRPr="007C2B21">
              <w:rPr>
                <w:rFonts w:ascii="Times New Roman" w:hAnsi="Times New Roman" w:cs="Times New Roman"/>
              </w:rPr>
              <w:t>/L)</w:t>
            </w:r>
          </w:p>
        </w:tc>
      </w:tr>
      <w:tr w:rsidR="005E41BA" w:rsidRPr="007C2B21" w:rsidTr="00CC14EC">
        <w:trPr>
          <w:jc w:val="center"/>
        </w:trPr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B21">
              <w:rPr>
                <w:rFonts w:ascii="Times New Roman" w:hAnsi="Times New Roman" w:cs="Times New Roman" w:hint="eastAsia"/>
              </w:rPr>
              <w:t>XGBoos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8</w:t>
            </w:r>
          </w:p>
        </w:tc>
      </w:tr>
      <w:tr w:rsidR="005E41BA" w:rsidRPr="007C2B21" w:rsidTr="00CC14EC">
        <w:trPr>
          <w:jc w:val="center"/>
        </w:trPr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RF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91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79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6</w:t>
            </w:r>
          </w:p>
        </w:tc>
      </w:tr>
      <w:tr w:rsidR="005E41BA" w:rsidRPr="007C2B21" w:rsidTr="00CC14EC">
        <w:trPr>
          <w:jc w:val="center"/>
        </w:trPr>
        <w:tc>
          <w:tcPr>
            <w:tcW w:w="113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 w:hint="eastAsia"/>
                <w:b/>
              </w:rPr>
              <w:t>MTX-B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  <w:r w:rsidRPr="007C2B21">
              <w:rPr>
                <w:rFonts w:ascii="Times New Roman" w:hAnsi="Times New Roman" w:cs="Times New Roman"/>
                <w:b/>
              </w:rPr>
              <w:t>P</w:t>
            </w:r>
            <w:r w:rsidRPr="007C2B21">
              <w:rPr>
                <w:rFonts w:ascii="Times New Roman" w:hAnsi="Times New Roman" w:cs="Times New Roman" w:hint="eastAsia"/>
                <w:b/>
              </w:rPr>
              <w:t>redictor</w:t>
            </w:r>
          </w:p>
        </w:tc>
        <w:tc>
          <w:tcPr>
            <w:tcW w:w="1024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  <w:b/>
              </w:rPr>
              <w:t>Method</w:t>
            </w:r>
          </w:p>
        </w:tc>
        <w:tc>
          <w:tcPr>
            <w:tcW w:w="7208" w:type="dxa"/>
            <w:gridSpan w:val="1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/>
                <w:b/>
              </w:rPr>
              <w:t>Important contribution degree</w:t>
            </w:r>
            <w:r w:rsidRPr="007C2B21">
              <w:rPr>
                <w:rFonts w:ascii="Times New Roman" w:hAnsi="Times New Roman" w:cs="Times New Roman" w:hint="eastAsia"/>
                <w:b/>
              </w:rPr>
              <w:t xml:space="preserve"> of variable </w:t>
            </w:r>
          </w:p>
        </w:tc>
      </w:tr>
      <w:tr w:rsidR="005E41BA" w:rsidRPr="007C2B21" w:rsidTr="00CC14EC">
        <w:trPr>
          <w:jc w:val="center"/>
        </w:trPr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4" w:type="dxa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CRP/3m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(mg/L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CD3+CD4+/</w:t>
            </w:r>
            <w:proofErr w:type="gramStart"/>
            <w:r w:rsidRPr="007C2B21">
              <w:rPr>
                <w:rFonts w:ascii="Times New Roman" w:hAnsi="Times New Roman" w:cs="Times New Roman" w:hint="eastAsia"/>
              </w:rPr>
              <w:t>3m(</w:t>
            </w:r>
            <w:proofErr w:type="gramEnd"/>
            <w:r w:rsidRPr="007C2B21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CD3+CD8+/3m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RF-</w:t>
            </w:r>
            <w:proofErr w:type="spellStart"/>
            <w:r w:rsidRPr="007C2B21">
              <w:rPr>
                <w:rFonts w:ascii="Times New Roman" w:hAnsi="Times New Roman" w:cs="Times New Roman" w:hint="eastAsia"/>
              </w:rPr>
              <w:t>IgG</w:t>
            </w:r>
            <w:proofErr w:type="spellEnd"/>
            <w:r w:rsidRPr="007C2B21">
              <w:rPr>
                <w:rFonts w:ascii="Times New Roman" w:hAnsi="Times New Roman" w:cs="Times New Roman" w:hint="eastAsia"/>
              </w:rPr>
              <w:t>/3m(U/ml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TBIL/3m</w:t>
            </w:r>
          </w:p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7C2B21">
              <w:rPr>
                <w:rFonts w:ascii="Times New Roman" w:hAnsi="Times New Roman" w:cs="Times New Roman" w:hint="eastAsia"/>
              </w:rPr>
              <w:t>umol</w:t>
            </w:r>
            <w:proofErr w:type="spellEnd"/>
            <w:r w:rsidRPr="007C2B21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FIB(g/L)</w:t>
            </w:r>
          </w:p>
        </w:tc>
      </w:tr>
      <w:tr w:rsidR="005E41BA" w:rsidRPr="007C2B21" w:rsidTr="00CC14EC">
        <w:trPr>
          <w:trHeight w:val="555"/>
          <w:jc w:val="center"/>
        </w:trPr>
        <w:tc>
          <w:tcPr>
            <w:tcW w:w="1134" w:type="dxa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B21">
              <w:rPr>
                <w:rFonts w:ascii="Times New Roman" w:hAnsi="Times New Roman" w:cs="Times New Roman" w:hint="eastAsia"/>
              </w:rPr>
              <w:t>XGBoost</w:t>
            </w:r>
            <w:proofErr w:type="spellEnd"/>
          </w:p>
        </w:tc>
        <w:tc>
          <w:tcPr>
            <w:tcW w:w="1095" w:type="dxa"/>
            <w:gridSpan w:val="2"/>
            <w:tcBorders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087" w:type="dxa"/>
            <w:gridSpan w:val="2"/>
            <w:tcBorders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1685" w:type="dxa"/>
            <w:gridSpan w:val="3"/>
            <w:tcBorders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073" w:type="dxa"/>
            <w:gridSpan w:val="2"/>
            <w:tcBorders>
              <w:left w:val="nil"/>
              <w:bottom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3</w:t>
            </w:r>
          </w:p>
        </w:tc>
      </w:tr>
      <w:tr w:rsidR="005E41BA" w:rsidRPr="007C2B21" w:rsidTr="00CC14EC">
        <w:trPr>
          <w:trHeight w:val="479"/>
          <w:jc w:val="center"/>
        </w:trPr>
        <w:tc>
          <w:tcPr>
            <w:tcW w:w="1134" w:type="dxa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5E41BA" w:rsidRPr="007C2B21" w:rsidRDefault="005E41BA" w:rsidP="00CC14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RF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right w:val="nil"/>
            </w:tcBorders>
          </w:tcPr>
          <w:p w:rsidR="005E41BA" w:rsidRPr="007C2B21" w:rsidRDefault="005E41BA" w:rsidP="00CC14EC">
            <w:pPr>
              <w:jc w:val="center"/>
              <w:rPr>
                <w:rFonts w:ascii="Times New Roman" w:hAnsi="Times New Roman" w:cs="Times New Roman"/>
              </w:rPr>
            </w:pPr>
            <w:r w:rsidRPr="007C2B21">
              <w:rPr>
                <w:rFonts w:ascii="Times New Roman" w:hAnsi="Times New Roman" w:cs="Times New Roman" w:hint="eastAsia"/>
              </w:rPr>
              <w:t>0.07</w:t>
            </w:r>
          </w:p>
        </w:tc>
      </w:tr>
    </w:tbl>
    <w:p w:rsidR="005E41BA" w:rsidRPr="007C2B21" w:rsidRDefault="005E41BA" w:rsidP="005E41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bookmarkStart w:id="10" w:name="_GoBack"/>
      <w:bookmarkEnd w:id="10"/>
    </w:p>
    <w:p w:rsidR="005E41BA" w:rsidRDefault="005E41BA" w:rsidP="00C942E5">
      <w:pPr>
        <w:rPr>
          <w:rFonts w:ascii="Times New Roman" w:hAnsi="Times New Roman" w:cs="Times New Roman"/>
          <w:szCs w:val="21"/>
        </w:rPr>
      </w:pPr>
    </w:p>
    <w:p w:rsidR="003F0BB9" w:rsidRPr="004F11D7" w:rsidRDefault="003F0BB9" w:rsidP="003F0B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3F0BB9" w:rsidRPr="00AE219F" w:rsidRDefault="003F0BB9" w:rsidP="003F0BB9">
      <w:pPr>
        <w:pStyle w:val="EndNoteBibliography"/>
        <w:ind w:left="720" w:hanging="720"/>
      </w:pPr>
      <w:r w:rsidRPr="00AE219F">
        <w:t>Biau</w:t>
      </w:r>
      <w:r w:rsidRPr="00AE219F">
        <w:rPr>
          <w:rFonts w:hint="eastAsia"/>
        </w:rPr>
        <w:t>,</w:t>
      </w:r>
      <w:r w:rsidRPr="00AE219F">
        <w:t xml:space="preserve"> G</w:t>
      </w:r>
      <w:r w:rsidRPr="00AE219F">
        <w:rPr>
          <w:rFonts w:hint="eastAsia"/>
        </w:rPr>
        <w:t>.</w:t>
      </w:r>
      <w:r w:rsidRPr="00AE219F">
        <w:t>, Scornet</w:t>
      </w:r>
      <w:r w:rsidRPr="00AE219F">
        <w:rPr>
          <w:rFonts w:hint="eastAsia"/>
        </w:rPr>
        <w:t>,</w:t>
      </w:r>
      <w:r w:rsidRPr="00AE219F">
        <w:t xml:space="preserve"> E. (2016) </w:t>
      </w:r>
      <w:r w:rsidRPr="00AE219F">
        <w:rPr>
          <w:rFonts w:hint="eastAsia"/>
        </w:rPr>
        <w:t xml:space="preserve">. </w:t>
      </w:r>
      <w:r w:rsidRPr="00AE219F">
        <w:t xml:space="preserve">A random forest guided tour. </w:t>
      </w:r>
      <w:r w:rsidRPr="00AE219F">
        <w:rPr>
          <w:b/>
          <w:i/>
        </w:rPr>
        <w:t>T</w:t>
      </w:r>
      <w:r w:rsidRPr="00AE219F">
        <w:rPr>
          <w:rFonts w:hint="eastAsia"/>
          <w:b/>
          <w:i/>
        </w:rPr>
        <w:t>est-</w:t>
      </w:r>
      <w:r w:rsidR="00C94D71">
        <w:rPr>
          <w:rFonts w:hint="eastAsia"/>
          <w:b/>
          <w:i/>
        </w:rPr>
        <w:t>S</w:t>
      </w:r>
      <w:r w:rsidRPr="00AE219F">
        <w:rPr>
          <w:rFonts w:hint="eastAsia"/>
          <w:b/>
          <w:i/>
        </w:rPr>
        <w:t xml:space="preserve">pain. </w:t>
      </w:r>
      <w:r w:rsidRPr="00AE219F">
        <w:t>25</w:t>
      </w:r>
      <w:r w:rsidRPr="00AE219F">
        <w:rPr>
          <w:rFonts w:hint="eastAsia"/>
        </w:rPr>
        <w:t>,</w:t>
      </w:r>
      <w:r w:rsidRPr="00AE219F">
        <w:t xml:space="preserve"> 197-227.</w:t>
      </w:r>
    </w:p>
    <w:p w:rsidR="003F0BB9" w:rsidRPr="00AE219F" w:rsidRDefault="003F0BB9" w:rsidP="003F0BB9">
      <w:pPr>
        <w:pStyle w:val="EndNoteBibliography"/>
        <w:ind w:left="720" w:hanging="720"/>
      </w:pPr>
      <w:r w:rsidRPr="00AE219F">
        <w:t>Babajide</w:t>
      </w:r>
      <w:r w:rsidRPr="00AE219F">
        <w:rPr>
          <w:rFonts w:hint="eastAsia"/>
        </w:rPr>
        <w:t>,</w:t>
      </w:r>
      <w:r w:rsidRPr="00AE219F">
        <w:t xml:space="preserve"> M</w:t>
      </w:r>
      <w:r w:rsidRPr="00AE219F">
        <w:rPr>
          <w:rFonts w:hint="eastAsia"/>
        </w:rPr>
        <w:t>.</w:t>
      </w:r>
      <w:r w:rsidRPr="00AE219F">
        <w:t xml:space="preserve"> I</w:t>
      </w:r>
      <w:r w:rsidRPr="00AE219F">
        <w:rPr>
          <w:rFonts w:hint="eastAsia"/>
        </w:rPr>
        <w:t>.</w:t>
      </w:r>
      <w:r w:rsidRPr="00AE219F">
        <w:t>, Saeed</w:t>
      </w:r>
      <w:r w:rsidRPr="00AE219F">
        <w:rPr>
          <w:rFonts w:hint="eastAsia"/>
        </w:rPr>
        <w:t>,</w:t>
      </w:r>
      <w:r w:rsidRPr="00AE219F">
        <w:t xml:space="preserve"> F. (2016)</w:t>
      </w:r>
      <w:r w:rsidRPr="00AE219F">
        <w:rPr>
          <w:rFonts w:hint="eastAsia"/>
        </w:rPr>
        <w:t xml:space="preserve">. </w:t>
      </w:r>
      <w:r w:rsidRPr="00AE219F">
        <w:t xml:space="preserve">Bioactive Molecule Prediction Using Extreme Gradient Boosting. </w:t>
      </w:r>
      <w:r w:rsidRPr="00AE219F">
        <w:rPr>
          <w:b/>
          <w:i/>
        </w:rPr>
        <w:t>M</w:t>
      </w:r>
      <w:r w:rsidRPr="00AE219F">
        <w:rPr>
          <w:rFonts w:hint="eastAsia"/>
          <w:b/>
          <w:i/>
        </w:rPr>
        <w:t xml:space="preserve">olecules. </w:t>
      </w:r>
      <w:r w:rsidRPr="00AE219F">
        <w:t>21</w:t>
      </w:r>
      <w:r w:rsidRPr="00AE219F">
        <w:rPr>
          <w:rFonts w:hint="eastAsia"/>
        </w:rPr>
        <w:t xml:space="preserve">, </w:t>
      </w:r>
      <w:r w:rsidRPr="00AE219F">
        <w:t>983.</w:t>
      </w:r>
    </w:p>
    <w:p w:rsidR="00C942E5" w:rsidRDefault="00C942E5" w:rsidP="00C942E5">
      <w:pPr>
        <w:pStyle w:val="EndNoteBibliography"/>
        <w:ind w:left="720" w:hanging="720"/>
      </w:pPr>
      <w:r w:rsidRPr="00C942E5">
        <w:t>Cortez</w:t>
      </w:r>
      <w:r w:rsidRPr="00C942E5">
        <w:rPr>
          <w:rFonts w:hint="eastAsia"/>
        </w:rPr>
        <w:t>,</w:t>
      </w:r>
      <w:r w:rsidRPr="00C942E5">
        <w:t xml:space="preserve"> P</w:t>
      </w:r>
      <w:r w:rsidRPr="00C942E5">
        <w:rPr>
          <w:rFonts w:hint="eastAsia"/>
        </w:rPr>
        <w:t>.</w:t>
      </w:r>
      <w:r w:rsidRPr="00C942E5">
        <w:t>, Embrechts</w:t>
      </w:r>
      <w:r w:rsidRPr="00C942E5">
        <w:rPr>
          <w:rFonts w:hint="eastAsia"/>
        </w:rPr>
        <w:t>,</w:t>
      </w:r>
      <w:r w:rsidRPr="00C942E5">
        <w:t xml:space="preserve"> M</w:t>
      </w:r>
      <w:r w:rsidRPr="00C942E5">
        <w:rPr>
          <w:rFonts w:hint="eastAsia"/>
        </w:rPr>
        <w:t xml:space="preserve">. </w:t>
      </w:r>
      <w:r w:rsidRPr="00C942E5">
        <w:t xml:space="preserve">J. </w:t>
      </w:r>
      <w:r w:rsidRPr="00C942E5">
        <w:rPr>
          <w:rFonts w:hint="eastAsia"/>
        </w:rPr>
        <w:t>(</w:t>
      </w:r>
      <w:r w:rsidRPr="00C942E5">
        <w:t>2013</w:t>
      </w:r>
      <w:r w:rsidRPr="00C942E5">
        <w:rPr>
          <w:rFonts w:hint="eastAsia"/>
        </w:rPr>
        <w:t xml:space="preserve">). </w:t>
      </w:r>
      <w:r w:rsidRPr="00C942E5">
        <w:t>Using sensitivity analysis and visualization techniques to open black box data mining models.</w:t>
      </w:r>
      <w:r w:rsidRPr="00C942E5">
        <w:rPr>
          <w:b/>
          <w:i/>
        </w:rPr>
        <w:t xml:space="preserve"> I</w:t>
      </w:r>
      <w:r w:rsidRPr="00C942E5">
        <w:rPr>
          <w:rFonts w:hint="eastAsia"/>
          <w:b/>
          <w:i/>
        </w:rPr>
        <w:t>nform Sciences.</w:t>
      </w:r>
      <w:r w:rsidRPr="00C942E5">
        <w:rPr>
          <w:rFonts w:hint="eastAsia"/>
        </w:rPr>
        <w:t xml:space="preserve"> </w:t>
      </w:r>
      <w:r w:rsidRPr="00C942E5">
        <w:t>225</w:t>
      </w:r>
      <w:r w:rsidRPr="00C942E5">
        <w:rPr>
          <w:rFonts w:hint="eastAsia"/>
        </w:rPr>
        <w:t>,</w:t>
      </w:r>
      <w:r w:rsidRPr="00C942E5">
        <w:t>1-17.</w:t>
      </w:r>
    </w:p>
    <w:p w:rsidR="003F0BB9" w:rsidRDefault="003F0BB9" w:rsidP="003F0BB9">
      <w:pPr>
        <w:pStyle w:val="EndNoteBibliography"/>
        <w:ind w:left="720" w:hanging="720"/>
      </w:pPr>
      <w:r w:rsidRPr="00C942E5">
        <w:t>Devos</w:t>
      </w:r>
      <w:r w:rsidRPr="00C942E5">
        <w:rPr>
          <w:rFonts w:hint="eastAsia"/>
        </w:rPr>
        <w:t>,</w:t>
      </w:r>
      <w:r w:rsidRPr="00C942E5">
        <w:t xml:space="preserve"> O</w:t>
      </w:r>
      <w:r w:rsidRPr="00C942E5">
        <w:rPr>
          <w:rFonts w:hint="eastAsia"/>
        </w:rPr>
        <w:t>.</w:t>
      </w:r>
      <w:r w:rsidRPr="00C942E5">
        <w:t>, Ruckebusch</w:t>
      </w:r>
      <w:r w:rsidRPr="00C942E5">
        <w:rPr>
          <w:rFonts w:hint="eastAsia"/>
        </w:rPr>
        <w:t>,</w:t>
      </w:r>
      <w:r w:rsidRPr="00C942E5">
        <w:t xml:space="preserve"> C</w:t>
      </w:r>
      <w:r w:rsidRPr="00C942E5">
        <w:rPr>
          <w:rFonts w:hint="eastAsia"/>
        </w:rPr>
        <w:t>.</w:t>
      </w:r>
      <w:r w:rsidRPr="00C942E5">
        <w:t>, Durand</w:t>
      </w:r>
      <w:r w:rsidRPr="00C942E5">
        <w:rPr>
          <w:rFonts w:hint="eastAsia"/>
        </w:rPr>
        <w:t>,</w:t>
      </w:r>
      <w:r w:rsidRPr="00C942E5">
        <w:t xml:space="preserve"> A</w:t>
      </w:r>
      <w:r w:rsidRPr="00C942E5">
        <w:rPr>
          <w:rFonts w:hint="eastAsia"/>
        </w:rPr>
        <w:t>.</w:t>
      </w:r>
      <w:r w:rsidRPr="00C942E5">
        <w:t>, Duponchel</w:t>
      </w:r>
      <w:r w:rsidRPr="00C942E5">
        <w:rPr>
          <w:rFonts w:hint="eastAsia"/>
        </w:rPr>
        <w:t>,</w:t>
      </w:r>
      <w:r w:rsidRPr="00C942E5">
        <w:t xml:space="preserve"> L</w:t>
      </w:r>
      <w:r w:rsidRPr="00C942E5">
        <w:rPr>
          <w:rFonts w:hint="eastAsia"/>
        </w:rPr>
        <w:t>.</w:t>
      </w:r>
      <w:r w:rsidRPr="00C942E5">
        <w:t>, Huvenne</w:t>
      </w:r>
      <w:r w:rsidRPr="00C942E5">
        <w:rPr>
          <w:rFonts w:hint="eastAsia"/>
        </w:rPr>
        <w:t>,</w:t>
      </w:r>
      <w:r w:rsidRPr="00C942E5">
        <w:t xml:space="preserve"> J. </w:t>
      </w:r>
      <w:r w:rsidRPr="00C942E5">
        <w:rPr>
          <w:rFonts w:hint="eastAsia"/>
        </w:rPr>
        <w:t xml:space="preserve">(2009). </w:t>
      </w:r>
      <w:r w:rsidRPr="00C942E5">
        <w:t xml:space="preserve">Support vector machines (SVM) in near infrared (NIR) spectroscopy: Focus on parameters optimization and model interpretation. </w:t>
      </w:r>
      <w:r w:rsidRPr="00C942E5">
        <w:rPr>
          <w:b/>
          <w:i/>
        </w:rPr>
        <w:t>C</w:t>
      </w:r>
      <w:r w:rsidRPr="00C942E5">
        <w:rPr>
          <w:rFonts w:hint="eastAsia"/>
          <w:b/>
          <w:i/>
        </w:rPr>
        <w:t>hemometr Intell Lab.</w:t>
      </w:r>
      <w:r w:rsidRPr="00C942E5">
        <w:t xml:space="preserve"> 96</w:t>
      </w:r>
      <w:r w:rsidRPr="00C942E5">
        <w:rPr>
          <w:rFonts w:hint="eastAsia"/>
        </w:rPr>
        <w:t>,</w:t>
      </w:r>
      <w:r w:rsidRPr="00C942E5">
        <w:t xml:space="preserve"> 27-33.</w:t>
      </w:r>
    </w:p>
    <w:p w:rsidR="00603DF1" w:rsidRDefault="00603DF1" w:rsidP="00C942E5">
      <w:pPr>
        <w:pStyle w:val="EndNoteBibliography"/>
        <w:ind w:left="720" w:hanging="720"/>
      </w:pPr>
      <w:r w:rsidRPr="00AE219F">
        <w:t>Stoltzfus</w:t>
      </w:r>
      <w:r w:rsidRPr="00AE219F">
        <w:rPr>
          <w:rFonts w:hint="eastAsia"/>
        </w:rPr>
        <w:t>,</w:t>
      </w:r>
      <w:r w:rsidRPr="00AE219F">
        <w:t xml:space="preserve"> J</w:t>
      </w:r>
      <w:r w:rsidRPr="00AE219F">
        <w:rPr>
          <w:rFonts w:hint="eastAsia"/>
        </w:rPr>
        <w:t xml:space="preserve">. </w:t>
      </w:r>
      <w:r w:rsidRPr="00AE219F">
        <w:t>C. Logistic Regression: A Brief Primer. (2011)</w:t>
      </w:r>
      <w:r w:rsidRPr="00AE219F">
        <w:rPr>
          <w:rFonts w:hint="eastAsia"/>
        </w:rPr>
        <w:t>.</w:t>
      </w:r>
      <w:r w:rsidRPr="00AE219F">
        <w:t xml:space="preserve"> </w:t>
      </w:r>
      <w:r w:rsidRPr="00AE219F">
        <w:rPr>
          <w:b/>
          <w:i/>
        </w:rPr>
        <w:t>A</w:t>
      </w:r>
      <w:r w:rsidRPr="00AE219F">
        <w:rPr>
          <w:rFonts w:hint="eastAsia"/>
          <w:b/>
          <w:i/>
        </w:rPr>
        <w:t>cad</w:t>
      </w:r>
      <w:r w:rsidRPr="00AE219F">
        <w:rPr>
          <w:b/>
          <w:i/>
        </w:rPr>
        <w:t xml:space="preserve"> E</w:t>
      </w:r>
      <w:r w:rsidRPr="00AE219F">
        <w:rPr>
          <w:rFonts w:hint="eastAsia"/>
          <w:b/>
          <w:i/>
        </w:rPr>
        <w:t>merg</w:t>
      </w:r>
      <w:r w:rsidRPr="00AE219F">
        <w:rPr>
          <w:b/>
          <w:i/>
        </w:rPr>
        <w:t xml:space="preserve"> M</w:t>
      </w:r>
      <w:r w:rsidR="00AE219F" w:rsidRPr="00AE219F">
        <w:rPr>
          <w:rFonts w:hint="eastAsia"/>
          <w:b/>
          <w:i/>
        </w:rPr>
        <w:t>ed.</w:t>
      </w:r>
      <w:r w:rsidRPr="00AE219F">
        <w:t xml:space="preserve"> 18</w:t>
      </w:r>
      <w:r w:rsidR="00AE219F" w:rsidRPr="00AE219F">
        <w:rPr>
          <w:rFonts w:hint="eastAsia"/>
        </w:rPr>
        <w:t xml:space="preserve">, </w:t>
      </w:r>
      <w:r w:rsidRPr="00AE219F">
        <w:t>1099-1104.</w:t>
      </w:r>
    </w:p>
    <w:p w:rsidR="00AE219F" w:rsidRDefault="00AE219F" w:rsidP="00C942E5">
      <w:pPr>
        <w:pStyle w:val="EndNoteBibliography"/>
        <w:ind w:left="720" w:hanging="720"/>
      </w:pPr>
    </w:p>
    <w:p w:rsidR="00AE219F" w:rsidRDefault="00AE219F" w:rsidP="00C942E5">
      <w:pPr>
        <w:pStyle w:val="EndNoteBibliography"/>
        <w:ind w:left="720" w:hanging="720"/>
      </w:pPr>
    </w:p>
    <w:p w:rsidR="00AE219F" w:rsidRPr="00C942E5" w:rsidRDefault="00AE219F" w:rsidP="00C942E5">
      <w:pPr>
        <w:pStyle w:val="EndNoteBibliography"/>
        <w:ind w:left="720" w:hanging="720"/>
      </w:pPr>
    </w:p>
    <w:sectPr w:rsidR="00AE219F" w:rsidRPr="00C942E5" w:rsidSect="00634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43F8" w:rsidRDefault="00C143F8" w:rsidP="0028703B">
      <w:r>
        <w:separator/>
      </w:r>
    </w:p>
  </w:endnote>
  <w:endnote w:type="continuationSeparator" w:id="0">
    <w:p w:rsidR="00C143F8" w:rsidRDefault="00C143F8" w:rsidP="00287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43F8" w:rsidRDefault="00C143F8" w:rsidP="0028703B">
      <w:r>
        <w:separator/>
      </w:r>
    </w:p>
  </w:footnote>
  <w:footnote w:type="continuationSeparator" w:id="0">
    <w:p w:rsidR="00C143F8" w:rsidRDefault="00C143F8" w:rsidP="0028703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A4089"/>
    <w:multiLevelType w:val="hybridMultilevel"/>
    <w:tmpl w:val="0A18B03C"/>
    <w:lvl w:ilvl="0" w:tplc="5CDCE0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DY3NrA0NzIyMTUwMTdT0lEKTi0uzszPAykwrQUANhsPLSwAAAA="/>
  </w:docVars>
  <w:rsids>
    <w:rsidRoot w:val="0028703B"/>
    <w:rsid w:val="000005F0"/>
    <w:rsid w:val="00001673"/>
    <w:rsid w:val="00002098"/>
    <w:rsid w:val="000032BD"/>
    <w:rsid w:val="0000520B"/>
    <w:rsid w:val="00005EFA"/>
    <w:rsid w:val="000108B3"/>
    <w:rsid w:val="00011BF8"/>
    <w:rsid w:val="00011ECF"/>
    <w:rsid w:val="00015246"/>
    <w:rsid w:val="00015BCD"/>
    <w:rsid w:val="00017EC1"/>
    <w:rsid w:val="00020175"/>
    <w:rsid w:val="00022028"/>
    <w:rsid w:val="00023D79"/>
    <w:rsid w:val="00024A81"/>
    <w:rsid w:val="00024BBC"/>
    <w:rsid w:val="000266F5"/>
    <w:rsid w:val="000333DA"/>
    <w:rsid w:val="00036B13"/>
    <w:rsid w:val="00040620"/>
    <w:rsid w:val="00041C69"/>
    <w:rsid w:val="00043570"/>
    <w:rsid w:val="0004631A"/>
    <w:rsid w:val="00046488"/>
    <w:rsid w:val="00050F69"/>
    <w:rsid w:val="0005340C"/>
    <w:rsid w:val="00053791"/>
    <w:rsid w:val="00055A15"/>
    <w:rsid w:val="0005680A"/>
    <w:rsid w:val="0005719C"/>
    <w:rsid w:val="00057424"/>
    <w:rsid w:val="00057FED"/>
    <w:rsid w:val="000606D5"/>
    <w:rsid w:val="00061219"/>
    <w:rsid w:val="000612EF"/>
    <w:rsid w:val="00063D46"/>
    <w:rsid w:val="00064D89"/>
    <w:rsid w:val="000666BE"/>
    <w:rsid w:val="00070039"/>
    <w:rsid w:val="0007322B"/>
    <w:rsid w:val="000740CC"/>
    <w:rsid w:val="000815CC"/>
    <w:rsid w:val="00081FED"/>
    <w:rsid w:val="000833DD"/>
    <w:rsid w:val="00084D91"/>
    <w:rsid w:val="000909EF"/>
    <w:rsid w:val="00092EE8"/>
    <w:rsid w:val="0009503A"/>
    <w:rsid w:val="000A0594"/>
    <w:rsid w:val="000B1C27"/>
    <w:rsid w:val="000B2453"/>
    <w:rsid w:val="000B3CE5"/>
    <w:rsid w:val="000B3F48"/>
    <w:rsid w:val="000B57C6"/>
    <w:rsid w:val="000B5FA2"/>
    <w:rsid w:val="000B6C77"/>
    <w:rsid w:val="000B6DFE"/>
    <w:rsid w:val="000B7AE2"/>
    <w:rsid w:val="000C0C3F"/>
    <w:rsid w:val="000C203C"/>
    <w:rsid w:val="000C43C8"/>
    <w:rsid w:val="000C46D9"/>
    <w:rsid w:val="000C5017"/>
    <w:rsid w:val="000C5E9E"/>
    <w:rsid w:val="000C66B1"/>
    <w:rsid w:val="000C69BE"/>
    <w:rsid w:val="000C6C76"/>
    <w:rsid w:val="000C6DF0"/>
    <w:rsid w:val="000C7767"/>
    <w:rsid w:val="000D00C4"/>
    <w:rsid w:val="000D01D6"/>
    <w:rsid w:val="000D1AC4"/>
    <w:rsid w:val="000D2788"/>
    <w:rsid w:val="000D3671"/>
    <w:rsid w:val="000D7914"/>
    <w:rsid w:val="000E08FD"/>
    <w:rsid w:val="000E39DC"/>
    <w:rsid w:val="000E5533"/>
    <w:rsid w:val="000F00CB"/>
    <w:rsid w:val="000F25E5"/>
    <w:rsid w:val="000F28D7"/>
    <w:rsid w:val="000F2E78"/>
    <w:rsid w:val="000F2FA1"/>
    <w:rsid w:val="000F3538"/>
    <w:rsid w:val="000F43CB"/>
    <w:rsid w:val="000F6260"/>
    <w:rsid w:val="000F7850"/>
    <w:rsid w:val="00104536"/>
    <w:rsid w:val="001115C3"/>
    <w:rsid w:val="001115E4"/>
    <w:rsid w:val="0011394E"/>
    <w:rsid w:val="001139F9"/>
    <w:rsid w:val="00113AF9"/>
    <w:rsid w:val="0011402F"/>
    <w:rsid w:val="00115020"/>
    <w:rsid w:val="00115B1E"/>
    <w:rsid w:val="00115B3E"/>
    <w:rsid w:val="001164C6"/>
    <w:rsid w:val="00116E93"/>
    <w:rsid w:val="00117802"/>
    <w:rsid w:val="00117D47"/>
    <w:rsid w:val="00117DB2"/>
    <w:rsid w:val="00121154"/>
    <w:rsid w:val="00121A97"/>
    <w:rsid w:val="00121C3E"/>
    <w:rsid w:val="001221F6"/>
    <w:rsid w:val="00122835"/>
    <w:rsid w:val="001236DA"/>
    <w:rsid w:val="001308AA"/>
    <w:rsid w:val="001308D2"/>
    <w:rsid w:val="00131A8B"/>
    <w:rsid w:val="00131BDB"/>
    <w:rsid w:val="0013326F"/>
    <w:rsid w:val="00136D52"/>
    <w:rsid w:val="00137E02"/>
    <w:rsid w:val="001427A0"/>
    <w:rsid w:val="0014457C"/>
    <w:rsid w:val="00145D73"/>
    <w:rsid w:val="00151BAE"/>
    <w:rsid w:val="00151DA3"/>
    <w:rsid w:val="00155643"/>
    <w:rsid w:val="00155DC4"/>
    <w:rsid w:val="001649E8"/>
    <w:rsid w:val="0017379D"/>
    <w:rsid w:val="001740BF"/>
    <w:rsid w:val="0017623F"/>
    <w:rsid w:val="0017626E"/>
    <w:rsid w:val="00177770"/>
    <w:rsid w:val="00181B52"/>
    <w:rsid w:val="00182CFB"/>
    <w:rsid w:val="0018310B"/>
    <w:rsid w:val="00183160"/>
    <w:rsid w:val="00183714"/>
    <w:rsid w:val="001858DB"/>
    <w:rsid w:val="001910CC"/>
    <w:rsid w:val="0019264B"/>
    <w:rsid w:val="0019293A"/>
    <w:rsid w:val="00194196"/>
    <w:rsid w:val="00194E0F"/>
    <w:rsid w:val="00196A1C"/>
    <w:rsid w:val="001A3668"/>
    <w:rsid w:val="001A486D"/>
    <w:rsid w:val="001A7722"/>
    <w:rsid w:val="001B66F1"/>
    <w:rsid w:val="001C0CB8"/>
    <w:rsid w:val="001C11B2"/>
    <w:rsid w:val="001C3BEC"/>
    <w:rsid w:val="001D0FDF"/>
    <w:rsid w:val="001D305E"/>
    <w:rsid w:val="001D3FBB"/>
    <w:rsid w:val="001D62F2"/>
    <w:rsid w:val="001E1CA9"/>
    <w:rsid w:val="001E1CCF"/>
    <w:rsid w:val="001E2311"/>
    <w:rsid w:val="001E3E82"/>
    <w:rsid w:val="001E5052"/>
    <w:rsid w:val="001E50BC"/>
    <w:rsid w:val="001E536E"/>
    <w:rsid w:val="001E65D4"/>
    <w:rsid w:val="001E6B0C"/>
    <w:rsid w:val="001F209D"/>
    <w:rsid w:val="001F3321"/>
    <w:rsid w:val="001F7A31"/>
    <w:rsid w:val="001F7D5E"/>
    <w:rsid w:val="00200DED"/>
    <w:rsid w:val="00201544"/>
    <w:rsid w:val="00201ADA"/>
    <w:rsid w:val="0020388E"/>
    <w:rsid w:val="0020644B"/>
    <w:rsid w:val="002064AC"/>
    <w:rsid w:val="002101F9"/>
    <w:rsid w:val="002107B2"/>
    <w:rsid w:val="002129AA"/>
    <w:rsid w:val="00213AEE"/>
    <w:rsid w:val="0021491B"/>
    <w:rsid w:val="00215611"/>
    <w:rsid w:val="00216CCF"/>
    <w:rsid w:val="00216D01"/>
    <w:rsid w:val="002174E9"/>
    <w:rsid w:val="0022011C"/>
    <w:rsid w:val="00220EA9"/>
    <w:rsid w:val="002243F4"/>
    <w:rsid w:val="00224F09"/>
    <w:rsid w:val="00226891"/>
    <w:rsid w:val="002308C9"/>
    <w:rsid w:val="002331DB"/>
    <w:rsid w:val="00233601"/>
    <w:rsid w:val="00233D41"/>
    <w:rsid w:val="00234FD6"/>
    <w:rsid w:val="00236036"/>
    <w:rsid w:val="002377A9"/>
    <w:rsid w:val="00237F3A"/>
    <w:rsid w:val="0024191F"/>
    <w:rsid w:val="0024252D"/>
    <w:rsid w:val="00242588"/>
    <w:rsid w:val="00242AD0"/>
    <w:rsid w:val="00242CE0"/>
    <w:rsid w:val="00244612"/>
    <w:rsid w:val="00244889"/>
    <w:rsid w:val="002448C5"/>
    <w:rsid w:val="002455C9"/>
    <w:rsid w:val="00245E52"/>
    <w:rsid w:val="002463A0"/>
    <w:rsid w:val="00246C77"/>
    <w:rsid w:val="00247A12"/>
    <w:rsid w:val="00251E07"/>
    <w:rsid w:val="002533D9"/>
    <w:rsid w:val="00253664"/>
    <w:rsid w:val="00255C50"/>
    <w:rsid w:val="00255C7F"/>
    <w:rsid w:val="00256965"/>
    <w:rsid w:val="00260FE5"/>
    <w:rsid w:val="00264955"/>
    <w:rsid w:val="00264E3B"/>
    <w:rsid w:val="00265646"/>
    <w:rsid w:val="00265C11"/>
    <w:rsid w:val="00265E5B"/>
    <w:rsid w:val="00267155"/>
    <w:rsid w:val="00267298"/>
    <w:rsid w:val="00267DC3"/>
    <w:rsid w:val="00270290"/>
    <w:rsid w:val="00271AB4"/>
    <w:rsid w:val="00271FAE"/>
    <w:rsid w:val="00272252"/>
    <w:rsid w:val="00272F1B"/>
    <w:rsid w:val="00273EC2"/>
    <w:rsid w:val="00274FC8"/>
    <w:rsid w:val="0027560A"/>
    <w:rsid w:val="00276F61"/>
    <w:rsid w:val="00280808"/>
    <w:rsid w:val="00281907"/>
    <w:rsid w:val="002827FD"/>
    <w:rsid w:val="0028474A"/>
    <w:rsid w:val="0028703B"/>
    <w:rsid w:val="00291643"/>
    <w:rsid w:val="002918C1"/>
    <w:rsid w:val="002947DC"/>
    <w:rsid w:val="002963EE"/>
    <w:rsid w:val="002A0281"/>
    <w:rsid w:val="002A0E90"/>
    <w:rsid w:val="002A3151"/>
    <w:rsid w:val="002A3614"/>
    <w:rsid w:val="002A3BED"/>
    <w:rsid w:val="002A3C88"/>
    <w:rsid w:val="002A4726"/>
    <w:rsid w:val="002B3313"/>
    <w:rsid w:val="002B6E14"/>
    <w:rsid w:val="002C1083"/>
    <w:rsid w:val="002C252F"/>
    <w:rsid w:val="002C3160"/>
    <w:rsid w:val="002C4DC3"/>
    <w:rsid w:val="002C4EEF"/>
    <w:rsid w:val="002C5442"/>
    <w:rsid w:val="002C6619"/>
    <w:rsid w:val="002C70B1"/>
    <w:rsid w:val="002D0CB3"/>
    <w:rsid w:val="002D1CFE"/>
    <w:rsid w:val="002D408F"/>
    <w:rsid w:val="002D5F68"/>
    <w:rsid w:val="002D604C"/>
    <w:rsid w:val="002D61B4"/>
    <w:rsid w:val="002D69A9"/>
    <w:rsid w:val="002E19F5"/>
    <w:rsid w:val="002E2EEA"/>
    <w:rsid w:val="002E3D6F"/>
    <w:rsid w:val="002F02E7"/>
    <w:rsid w:val="002F074D"/>
    <w:rsid w:val="002F1593"/>
    <w:rsid w:val="002F6F8F"/>
    <w:rsid w:val="002F6FB4"/>
    <w:rsid w:val="002F720F"/>
    <w:rsid w:val="002F77F1"/>
    <w:rsid w:val="003001AE"/>
    <w:rsid w:val="00300941"/>
    <w:rsid w:val="003023BE"/>
    <w:rsid w:val="00302B48"/>
    <w:rsid w:val="003038FD"/>
    <w:rsid w:val="00304393"/>
    <w:rsid w:val="003055ED"/>
    <w:rsid w:val="00305957"/>
    <w:rsid w:val="0032041D"/>
    <w:rsid w:val="0032078E"/>
    <w:rsid w:val="003210FE"/>
    <w:rsid w:val="00321E0B"/>
    <w:rsid w:val="00325A35"/>
    <w:rsid w:val="003266D3"/>
    <w:rsid w:val="0032788B"/>
    <w:rsid w:val="00330CC0"/>
    <w:rsid w:val="003310D0"/>
    <w:rsid w:val="00332BC4"/>
    <w:rsid w:val="00333ED5"/>
    <w:rsid w:val="003350D8"/>
    <w:rsid w:val="0034188F"/>
    <w:rsid w:val="0034460D"/>
    <w:rsid w:val="003453FA"/>
    <w:rsid w:val="0034557E"/>
    <w:rsid w:val="00346BA4"/>
    <w:rsid w:val="00350049"/>
    <w:rsid w:val="003511F4"/>
    <w:rsid w:val="00352E8A"/>
    <w:rsid w:val="003537D9"/>
    <w:rsid w:val="003564C8"/>
    <w:rsid w:val="00356E5C"/>
    <w:rsid w:val="00363B4C"/>
    <w:rsid w:val="00364F92"/>
    <w:rsid w:val="00365148"/>
    <w:rsid w:val="00366A63"/>
    <w:rsid w:val="003679E2"/>
    <w:rsid w:val="00371817"/>
    <w:rsid w:val="00371996"/>
    <w:rsid w:val="0037306C"/>
    <w:rsid w:val="003737F2"/>
    <w:rsid w:val="00373A6B"/>
    <w:rsid w:val="0037737F"/>
    <w:rsid w:val="0038193E"/>
    <w:rsid w:val="0038510D"/>
    <w:rsid w:val="00386744"/>
    <w:rsid w:val="00392109"/>
    <w:rsid w:val="00393480"/>
    <w:rsid w:val="00394A41"/>
    <w:rsid w:val="003959DB"/>
    <w:rsid w:val="00395AD9"/>
    <w:rsid w:val="00396821"/>
    <w:rsid w:val="003968F3"/>
    <w:rsid w:val="00396C08"/>
    <w:rsid w:val="003A064D"/>
    <w:rsid w:val="003A1E40"/>
    <w:rsid w:val="003A5B18"/>
    <w:rsid w:val="003A5D73"/>
    <w:rsid w:val="003A7E8B"/>
    <w:rsid w:val="003B11A8"/>
    <w:rsid w:val="003B30BA"/>
    <w:rsid w:val="003B4172"/>
    <w:rsid w:val="003B43FB"/>
    <w:rsid w:val="003B684E"/>
    <w:rsid w:val="003B7AE9"/>
    <w:rsid w:val="003C05F4"/>
    <w:rsid w:val="003C071D"/>
    <w:rsid w:val="003C0883"/>
    <w:rsid w:val="003C1139"/>
    <w:rsid w:val="003C14DE"/>
    <w:rsid w:val="003C3A83"/>
    <w:rsid w:val="003C562F"/>
    <w:rsid w:val="003C5D37"/>
    <w:rsid w:val="003D2A7B"/>
    <w:rsid w:val="003D3785"/>
    <w:rsid w:val="003D37D1"/>
    <w:rsid w:val="003D3D26"/>
    <w:rsid w:val="003D49EA"/>
    <w:rsid w:val="003D5B4B"/>
    <w:rsid w:val="003D6F1F"/>
    <w:rsid w:val="003D75ED"/>
    <w:rsid w:val="003D7966"/>
    <w:rsid w:val="003D7D94"/>
    <w:rsid w:val="003E0788"/>
    <w:rsid w:val="003E0CF6"/>
    <w:rsid w:val="003E1553"/>
    <w:rsid w:val="003E1F66"/>
    <w:rsid w:val="003E1FBD"/>
    <w:rsid w:val="003E48CF"/>
    <w:rsid w:val="003E5499"/>
    <w:rsid w:val="003E5B16"/>
    <w:rsid w:val="003E64DA"/>
    <w:rsid w:val="003E7DA0"/>
    <w:rsid w:val="003F0BB9"/>
    <w:rsid w:val="003F192F"/>
    <w:rsid w:val="003F2517"/>
    <w:rsid w:val="003F3CED"/>
    <w:rsid w:val="003F59DE"/>
    <w:rsid w:val="003F6A4E"/>
    <w:rsid w:val="003F79F6"/>
    <w:rsid w:val="003F7FB6"/>
    <w:rsid w:val="00400BAD"/>
    <w:rsid w:val="00400ED7"/>
    <w:rsid w:val="00401982"/>
    <w:rsid w:val="0040355B"/>
    <w:rsid w:val="00403C69"/>
    <w:rsid w:val="0040420F"/>
    <w:rsid w:val="004057CF"/>
    <w:rsid w:val="004060B0"/>
    <w:rsid w:val="00406500"/>
    <w:rsid w:val="00407506"/>
    <w:rsid w:val="00407B3E"/>
    <w:rsid w:val="004120F3"/>
    <w:rsid w:val="00412218"/>
    <w:rsid w:val="004125C4"/>
    <w:rsid w:val="00412D76"/>
    <w:rsid w:val="00416252"/>
    <w:rsid w:val="00416A17"/>
    <w:rsid w:val="00417B01"/>
    <w:rsid w:val="00422017"/>
    <w:rsid w:val="0042290F"/>
    <w:rsid w:val="004230B9"/>
    <w:rsid w:val="004237DC"/>
    <w:rsid w:val="00425F17"/>
    <w:rsid w:val="00426BF5"/>
    <w:rsid w:val="00426FF6"/>
    <w:rsid w:val="00430BAE"/>
    <w:rsid w:val="00433080"/>
    <w:rsid w:val="00433388"/>
    <w:rsid w:val="00433869"/>
    <w:rsid w:val="004345F8"/>
    <w:rsid w:val="00436620"/>
    <w:rsid w:val="004375BA"/>
    <w:rsid w:val="0044015A"/>
    <w:rsid w:val="004432D0"/>
    <w:rsid w:val="004442E3"/>
    <w:rsid w:val="004443C9"/>
    <w:rsid w:val="00445886"/>
    <w:rsid w:val="004466C9"/>
    <w:rsid w:val="0045067E"/>
    <w:rsid w:val="0045246B"/>
    <w:rsid w:val="00457619"/>
    <w:rsid w:val="00460A99"/>
    <w:rsid w:val="00462FD1"/>
    <w:rsid w:val="0046503E"/>
    <w:rsid w:val="00467571"/>
    <w:rsid w:val="00471EA4"/>
    <w:rsid w:val="00471F75"/>
    <w:rsid w:val="0047224F"/>
    <w:rsid w:val="004753A0"/>
    <w:rsid w:val="00476D49"/>
    <w:rsid w:val="00477632"/>
    <w:rsid w:val="00482B6D"/>
    <w:rsid w:val="004844DC"/>
    <w:rsid w:val="0048464F"/>
    <w:rsid w:val="00487100"/>
    <w:rsid w:val="00487E62"/>
    <w:rsid w:val="00492951"/>
    <w:rsid w:val="00495327"/>
    <w:rsid w:val="004979A4"/>
    <w:rsid w:val="004A10EE"/>
    <w:rsid w:val="004A56F1"/>
    <w:rsid w:val="004B1A10"/>
    <w:rsid w:val="004B321B"/>
    <w:rsid w:val="004B3DEA"/>
    <w:rsid w:val="004B3EFA"/>
    <w:rsid w:val="004B4145"/>
    <w:rsid w:val="004B5BFF"/>
    <w:rsid w:val="004B733F"/>
    <w:rsid w:val="004B7931"/>
    <w:rsid w:val="004C2DE1"/>
    <w:rsid w:val="004C3216"/>
    <w:rsid w:val="004C44C8"/>
    <w:rsid w:val="004C46AC"/>
    <w:rsid w:val="004C5E50"/>
    <w:rsid w:val="004C6E49"/>
    <w:rsid w:val="004D6D29"/>
    <w:rsid w:val="004D7F16"/>
    <w:rsid w:val="004D7FF3"/>
    <w:rsid w:val="004E00D0"/>
    <w:rsid w:val="004E08C3"/>
    <w:rsid w:val="004E12C2"/>
    <w:rsid w:val="004E16A5"/>
    <w:rsid w:val="004E2E3D"/>
    <w:rsid w:val="004E4033"/>
    <w:rsid w:val="004F001E"/>
    <w:rsid w:val="004F0534"/>
    <w:rsid w:val="004F090B"/>
    <w:rsid w:val="004F0FED"/>
    <w:rsid w:val="004F1302"/>
    <w:rsid w:val="004F3835"/>
    <w:rsid w:val="004F52BF"/>
    <w:rsid w:val="004F5FA0"/>
    <w:rsid w:val="004F6482"/>
    <w:rsid w:val="0050355E"/>
    <w:rsid w:val="005054CB"/>
    <w:rsid w:val="005055DD"/>
    <w:rsid w:val="00506ACF"/>
    <w:rsid w:val="00507A11"/>
    <w:rsid w:val="00511DB6"/>
    <w:rsid w:val="00514DF4"/>
    <w:rsid w:val="005167A8"/>
    <w:rsid w:val="005178FF"/>
    <w:rsid w:val="0052283A"/>
    <w:rsid w:val="0052348E"/>
    <w:rsid w:val="00525592"/>
    <w:rsid w:val="00525776"/>
    <w:rsid w:val="00525B1E"/>
    <w:rsid w:val="00525E31"/>
    <w:rsid w:val="00526042"/>
    <w:rsid w:val="00526873"/>
    <w:rsid w:val="005312D6"/>
    <w:rsid w:val="0053490B"/>
    <w:rsid w:val="00542E61"/>
    <w:rsid w:val="00543C57"/>
    <w:rsid w:val="00544CA7"/>
    <w:rsid w:val="005478FF"/>
    <w:rsid w:val="00550335"/>
    <w:rsid w:val="005504CA"/>
    <w:rsid w:val="005526BA"/>
    <w:rsid w:val="005532EF"/>
    <w:rsid w:val="00553802"/>
    <w:rsid w:val="005561F4"/>
    <w:rsid w:val="00556878"/>
    <w:rsid w:val="00562D17"/>
    <w:rsid w:val="00563D44"/>
    <w:rsid w:val="00565104"/>
    <w:rsid w:val="00565D23"/>
    <w:rsid w:val="005667CD"/>
    <w:rsid w:val="00566B82"/>
    <w:rsid w:val="00566BA0"/>
    <w:rsid w:val="00567700"/>
    <w:rsid w:val="00567FD5"/>
    <w:rsid w:val="00574888"/>
    <w:rsid w:val="00575688"/>
    <w:rsid w:val="005824C9"/>
    <w:rsid w:val="00583A7F"/>
    <w:rsid w:val="0059006F"/>
    <w:rsid w:val="00591A01"/>
    <w:rsid w:val="00592461"/>
    <w:rsid w:val="00592A45"/>
    <w:rsid w:val="0059482E"/>
    <w:rsid w:val="00595EF2"/>
    <w:rsid w:val="005972FD"/>
    <w:rsid w:val="005A098C"/>
    <w:rsid w:val="005A0FDA"/>
    <w:rsid w:val="005A18EC"/>
    <w:rsid w:val="005A4398"/>
    <w:rsid w:val="005A443F"/>
    <w:rsid w:val="005A7514"/>
    <w:rsid w:val="005B3279"/>
    <w:rsid w:val="005B3632"/>
    <w:rsid w:val="005B4FF0"/>
    <w:rsid w:val="005C12F3"/>
    <w:rsid w:val="005C1D46"/>
    <w:rsid w:val="005C5866"/>
    <w:rsid w:val="005C5BD8"/>
    <w:rsid w:val="005D187F"/>
    <w:rsid w:val="005D2A83"/>
    <w:rsid w:val="005D5C41"/>
    <w:rsid w:val="005D690D"/>
    <w:rsid w:val="005D7D0E"/>
    <w:rsid w:val="005E0D4A"/>
    <w:rsid w:val="005E41BA"/>
    <w:rsid w:val="005E4429"/>
    <w:rsid w:val="005E4959"/>
    <w:rsid w:val="005E74A0"/>
    <w:rsid w:val="005F2187"/>
    <w:rsid w:val="005F29FB"/>
    <w:rsid w:val="005F39D8"/>
    <w:rsid w:val="005F3E5C"/>
    <w:rsid w:val="005F5542"/>
    <w:rsid w:val="0060200B"/>
    <w:rsid w:val="00602689"/>
    <w:rsid w:val="00602BA4"/>
    <w:rsid w:val="006035B2"/>
    <w:rsid w:val="00603DF1"/>
    <w:rsid w:val="0060611C"/>
    <w:rsid w:val="006066AB"/>
    <w:rsid w:val="00607751"/>
    <w:rsid w:val="0060781F"/>
    <w:rsid w:val="006101EF"/>
    <w:rsid w:val="00611070"/>
    <w:rsid w:val="00612155"/>
    <w:rsid w:val="00613422"/>
    <w:rsid w:val="0061485B"/>
    <w:rsid w:val="00617BE0"/>
    <w:rsid w:val="00622AE8"/>
    <w:rsid w:val="0062496B"/>
    <w:rsid w:val="00624B06"/>
    <w:rsid w:val="006250AC"/>
    <w:rsid w:val="006268C4"/>
    <w:rsid w:val="00627F90"/>
    <w:rsid w:val="00630496"/>
    <w:rsid w:val="00630661"/>
    <w:rsid w:val="00630A5A"/>
    <w:rsid w:val="0063484F"/>
    <w:rsid w:val="00636583"/>
    <w:rsid w:val="006374BA"/>
    <w:rsid w:val="0064164E"/>
    <w:rsid w:val="006416B5"/>
    <w:rsid w:val="006427AF"/>
    <w:rsid w:val="00642C5E"/>
    <w:rsid w:val="00642FA4"/>
    <w:rsid w:val="00643726"/>
    <w:rsid w:val="006449B0"/>
    <w:rsid w:val="00645447"/>
    <w:rsid w:val="00645BA5"/>
    <w:rsid w:val="00646190"/>
    <w:rsid w:val="006478A4"/>
    <w:rsid w:val="00647D31"/>
    <w:rsid w:val="00651953"/>
    <w:rsid w:val="00653B47"/>
    <w:rsid w:val="00653F3F"/>
    <w:rsid w:val="00654146"/>
    <w:rsid w:val="006546B4"/>
    <w:rsid w:val="00655857"/>
    <w:rsid w:val="0065668A"/>
    <w:rsid w:val="00656994"/>
    <w:rsid w:val="00656A5F"/>
    <w:rsid w:val="006608D2"/>
    <w:rsid w:val="00661A08"/>
    <w:rsid w:val="00664D09"/>
    <w:rsid w:val="00666984"/>
    <w:rsid w:val="00672495"/>
    <w:rsid w:val="00672B80"/>
    <w:rsid w:val="006736CF"/>
    <w:rsid w:val="00674263"/>
    <w:rsid w:val="00677278"/>
    <w:rsid w:val="00680DE8"/>
    <w:rsid w:val="00683A43"/>
    <w:rsid w:val="00685440"/>
    <w:rsid w:val="0069148F"/>
    <w:rsid w:val="006916CA"/>
    <w:rsid w:val="00692300"/>
    <w:rsid w:val="006929AC"/>
    <w:rsid w:val="0069595C"/>
    <w:rsid w:val="00695BCE"/>
    <w:rsid w:val="00696D7E"/>
    <w:rsid w:val="006978EA"/>
    <w:rsid w:val="006A3DD0"/>
    <w:rsid w:val="006A5AB8"/>
    <w:rsid w:val="006A7848"/>
    <w:rsid w:val="006B15A8"/>
    <w:rsid w:val="006B1C00"/>
    <w:rsid w:val="006B4115"/>
    <w:rsid w:val="006B4700"/>
    <w:rsid w:val="006B58BA"/>
    <w:rsid w:val="006B6E7F"/>
    <w:rsid w:val="006C18EC"/>
    <w:rsid w:val="006C2FA4"/>
    <w:rsid w:val="006C4632"/>
    <w:rsid w:val="006C51C9"/>
    <w:rsid w:val="006C5630"/>
    <w:rsid w:val="006C6CD2"/>
    <w:rsid w:val="006D0006"/>
    <w:rsid w:val="006D0883"/>
    <w:rsid w:val="006D118D"/>
    <w:rsid w:val="006D2C66"/>
    <w:rsid w:val="006D2FBB"/>
    <w:rsid w:val="006D4D2F"/>
    <w:rsid w:val="006D6E14"/>
    <w:rsid w:val="006E031D"/>
    <w:rsid w:val="006E2475"/>
    <w:rsid w:val="006E2CA0"/>
    <w:rsid w:val="006E3313"/>
    <w:rsid w:val="006F0A3C"/>
    <w:rsid w:val="006F12E6"/>
    <w:rsid w:val="006F235A"/>
    <w:rsid w:val="006F4529"/>
    <w:rsid w:val="006F59B5"/>
    <w:rsid w:val="006F606E"/>
    <w:rsid w:val="00703674"/>
    <w:rsid w:val="007055DD"/>
    <w:rsid w:val="00705F1C"/>
    <w:rsid w:val="00706171"/>
    <w:rsid w:val="00706E96"/>
    <w:rsid w:val="007107DF"/>
    <w:rsid w:val="00710D02"/>
    <w:rsid w:val="007113E8"/>
    <w:rsid w:val="007125E5"/>
    <w:rsid w:val="007136BE"/>
    <w:rsid w:val="00714C60"/>
    <w:rsid w:val="007152C2"/>
    <w:rsid w:val="007176F4"/>
    <w:rsid w:val="00717977"/>
    <w:rsid w:val="00720B13"/>
    <w:rsid w:val="00721456"/>
    <w:rsid w:val="00722C63"/>
    <w:rsid w:val="00722F07"/>
    <w:rsid w:val="00726163"/>
    <w:rsid w:val="00735270"/>
    <w:rsid w:val="00737B50"/>
    <w:rsid w:val="007400D8"/>
    <w:rsid w:val="00740EA5"/>
    <w:rsid w:val="007430D5"/>
    <w:rsid w:val="0074332D"/>
    <w:rsid w:val="007438D7"/>
    <w:rsid w:val="007447F3"/>
    <w:rsid w:val="007468B7"/>
    <w:rsid w:val="00747A8E"/>
    <w:rsid w:val="007508DC"/>
    <w:rsid w:val="00751239"/>
    <w:rsid w:val="0075440A"/>
    <w:rsid w:val="00754EE1"/>
    <w:rsid w:val="0075601E"/>
    <w:rsid w:val="0076149C"/>
    <w:rsid w:val="0077027C"/>
    <w:rsid w:val="00773C3C"/>
    <w:rsid w:val="00776B78"/>
    <w:rsid w:val="0077786A"/>
    <w:rsid w:val="0078070A"/>
    <w:rsid w:val="0078201D"/>
    <w:rsid w:val="00783562"/>
    <w:rsid w:val="00784D05"/>
    <w:rsid w:val="007854B6"/>
    <w:rsid w:val="0078683C"/>
    <w:rsid w:val="007914B9"/>
    <w:rsid w:val="0079276B"/>
    <w:rsid w:val="00792C6E"/>
    <w:rsid w:val="007935C0"/>
    <w:rsid w:val="00795B2C"/>
    <w:rsid w:val="00797409"/>
    <w:rsid w:val="007A12AD"/>
    <w:rsid w:val="007B002B"/>
    <w:rsid w:val="007B08FE"/>
    <w:rsid w:val="007B3F77"/>
    <w:rsid w:val="007B5FF2"/>
    <w:rsid w:val="007B61E2"/>
    <w:rsid w:val="007B7E4A"/>
    <w:rsid w:val="007B7E5F"/>
    <w:rsid w:val="007C0863"/>
    <w:rsid w:val="007C14EE"/>
    <w:rsid w:val="007C24FF"/>
    <w:rsid w:val="007C7464"/>
    <w:rsid w:val="007D01EB"/>
    <w:rsid w:val="007D1891"/>
    <w:rsid w:val="007D1C51"/>
    <w:rsid w:val="007D39D8"/>
    <w:rsid w:val="007D410C"/>
    <w:rsid w:val="007D6C04"/>
    <w:rsid w:val="007E31E1"/>
    <w:rsid w:val="007E4001"/>
    <w:rsid w:val="007E6779"/>
    <w:rsid w:val="007E7EDC"/>
    <w:rsid w:val="007F25EE"/>
    <w:rsid w:val="007F2E66"/>
    <w:rsid w:val="007F4642"/>
    <w:rsid w:val="007F4D1F"/>
    <w:rsid w:val="007F5041"/>
    <w:rsid w:val="007F6295"/>
    <w:rsid w:val="00800F63"/>
    <w:rsid w:val="00803914"/>
    <w:rsid w:val="008046A4"/>
    <w:rsid w:val="00804D45"/>
    <w:rsid w:val="0080505F"/>
    <w:rsid w:val="00805B0A"/>
    <w:rsid w:val="00805B58"/>
    <w:rsid w:val="00807D2A"/>
    <w:rsid w:val="00810049"/>
    <w:rsid w:val="00812009"/>
    <w:rsid w:val="0081332A"/>
    <w:rsid w:val="00813436"/>
    <w:rsid w:val="00815C80"/>
    <w:rsid w:val="00816308"/>
    <w:rsid w:val="00817887"/>
    <w:rsid w:val="00820F3E"/>
    <w:rsid w:val="00821E60"/>
    <w:rsid w:val="00822144"/>
    <w:rsid w:val="00823E31"/>
    <w:rsid w:val="008261A9"/>
    <w:rsid w:val="0083043E"/>
    <w:rsid w:val="00831204"/>
    <w:rsid w:val="00831AC3"/>
    <w:rsid w:val="00832047"/>
    <w:rsid w:val="008325D4"/>
    <w:rsid w:val="00835C2A"/>
    <w:rsid w:val="008435FC"/>
    <w:rsid w:val="0084385B"/>
    <w:rsid w:val="008442C2"/>
    <w:rsid w:val="00845EA1"/>
    <w:rsid w:val="00847268"/>
    <w:rsid w:val="008533E2"/>
    <w:rsid w:val="00853460"/>
    <w:rsid w:val="008539E3"/>
    <w:rsid w:val="00856ECE"/>
    <w:rsid w:val="00857A58"/>
    <w:rsid w:val="0086066E"/>
    <w:rsid w:val="00860DC1"/>
    <w:rsid w:val="008617A4"/>
    <w:rsid w:val="00861F98"/>
    <w:rsid w:val="0086206D"/>
    <w:rsid w:val="00863117"/>
    <w:rsid w:val="008638C5"/>
    <w:rsid w:val="0086573D"/>
    <w:rsid w:val="0087121E"/>
    <w:rsid w:val="00875569"/>
    <w:rsid w:val="00876E2F"/>
    <w:rsid w:val="00877C9B"/>
    <w:rsid w:val="00884017"/>
    <w:rsid w:val="00885764"/>
    <w:rsid w:val="00886675"/>
    <w:rsid w:val="00893CC8"/>
    <w:rsid w:val="00893F80"/>
    <w:rsid w:val="0089536C"/>
    <w:rsid w:val="0089546C"/>
    <w:rsid w:val="00896171"/>
    <w:rsid w:val="008A07BA"/>
    <w:rsid w:val="008A21AF"/>
    <w:rsid w:val="008A2696"/>
    <w:rsid w:val="008A2D4D"/>
    <w:rsid w:val="008A442E"/>
    <w:rsid w:val="008A4DF3"/>
    <w:rsid w:val="008A4F36"/>
    <w:rsid w:val="008A50CE"/>
    <w:rsid w:val="008A69D2"/>
    <w:rsid w:val="008A736B"/>
    <w:rsid w:val="008B019B"/>
    <w:rsid w:val="008B1D92"/>
    <w:rsid w:val="008B2DE2"/>
    <w:rsid w:val="008B4927"/>
    <w:rsid w:val="008B5B1D"/>
    <w:rsid w:val="008B6B4A"/>
    <w:rsid w:val="008B73BF"/>
    <w:rsid w:val="008B757F"/>
    <w:rsid w:val="008C152C"/>
    <w:rsid w:val="008C2255"/>
    <w:rsid w:val="008C29F3"/>
    <w:rsid w:val="008C3BC1"/>
    <w:rsid w:val="008C45FD"/>
    <w:rsid w:val="008C4982"/>
    <w:rsid w:val="008C4B8C"/>
    <w:rsid w:val="008C4FD8"/>
    <w:rsid w:val="008C5353"/>
    <w:rsid w:val="008C5F76"/>
    <w:rsid w:val="008C7FA4"/>
    <w:rsid w:val="008D05AA"/>
    <w:rsid w:val="008D0B66"/>
    <w:rsid w:val="008D1CAC"/>
    <w:rsid w:val="008D3474"/>
    <w:rsid w:val="008D4B99"/>
    <w:rsid w:val="008D66F5"/>
    <w:rsid w:val="008E01A3"/>
    <w:rsid w:val="008E0335"/>
    <w:rsid w:val="008E4F2F"/>
    <w:rsid w:val="008E59FE"/>
    <w:rsid w:val="008F053D"/>
    <w:rsid w:val="008F12F8"/>
    <w:rsid w:val="008F2A7B"/>
    <w:rsid w:val="008F30FD"/>
    <w:rsid w:val="008F31CF"/>
    <w:rsid w:val="008F3758"/>
    <w:rsid w:val="008F67B7"/>
    <w:rsid w:val="008F67FA"/>
    <w:rsid w:val="00900B90"/>
    <w:rsid w:val="0090466E"/>
    <w:rsid w:val="00907427"/>
    <w:rsid w:val="00911156"/>
    <w:rsid w:val="00911994"/>
    <w:rsid w:val="0091226C"/>
    <w:rsid w:val="0091457B"/>
    <w:rsid w:val="009146A1"/>
    <w:rsid w:val="00914764"/>
    <w:rsid w:val="0091689B"/>
    <w:rsid w:val="00920CDE"/>
    <w:rsid w:val="00923905"/>
    <w:rsid w:val="00923FF4"/>
    <w:rsid w:val="0092426C"/>
    <w:rsid w:val="0092465D"/>
    <w:rsid w:val="009252AB"/>
    <w:rsid w:val="00925D91"/>
    <w:rsid w:val="00926D9B"/>
    <w:rsid w:val="00927FEF"/>
    <w:rsid w:val="009340C4"/>
    <w:rsid w:val="0093426F"/>
    <w:rsid w:val="0093456F"/>
    <w:rsid w:val="0093469E"/>
    <w:rsid w:val="00934878"/>
    <w:rsid w:val="00936D3B"/>
    <w:rsid w:val="00943477"/>
    <w:rsid w:val="00944E80"/>
    <w:rsid w:val="0094710D"/>
    <w:rsid w:val="00947D54"/>
    <w:rsid w:val="0095005F"/>
    <w:rsid w:val="0095072A"/>
    <w:rsid w:val="00951C19"/>
    <w:rsid w:val="00952D94"/>
    <w:rsid w:val="00954090"/>
    <w:rsid w:val="00955288"/>
    <w:rsid w:val="00960656"/>
    <w:rsid w:val="00961309"/>
    <w:rsid w:val="009616AE"/>
    <w:rsid w:val="00961D2A"/>
    <w:rsid w:val="009620D4"/>
    <w:rsid w:val="0096262F"/>
    <w:rsid w:val="0096405E"/>
    <w:rsid w:val="00965CC2"/>
    <w:rsid w:val="009666B1"/>
    <w:rsid w:val="00967A72"/>
    <w:rsid w:val="00970D1C"/>
    <w:rsid w:val="00970F55"/>
    <w:rsid w:val="00971A75"/>
    <w:rsid w:val="00971E9C"/>
    <w:rsid w:val="009728E5"/>
    <w:rsid w:val="00973568"/>
    <w:rsid w:val="00973889"/>
    <w:rsid w:val="009745D2"/>
    <w:rsid w:val="00975159"/>
    <w:rsid w:val="009758AC"/>
    <w:rsid w:val="009775FC"/>
    <w:rsid w:val="009778ED"/>
    <w:rsid w:val="00980C6E"/>
    <w:rsid w:val="0098136F"/>
    <w:rsid w:val="00982A55"/>
    <w:rsid w:val="00984022"/>
    <w:rsid w:val="00984F5F"/>
    <w:rsid w:val="0098539B"/>
    <w:rsid w:val="00985DEA"/>
    <w:rsid w:val="00987414"/>
    <w:rsid w:val="009911FF"/>
    <w:rsid w:val="00995235"/>
    <w:rsid w:val="009961EE"/>
    <w:rsid w:val="00997740"/>
    <w:rsid w:val="009A09D6"/>
    <w:rsid w:val="009A0D12"/>
    <w:rsid w:val="009A11AF"/>
    <w:rsid w:val="009A22D0"/>
    <w:rsid w:val="009A27D1"/>
    <w:rsid w:val="009A2F14"/>
    <w:rsid w:val="009A53AB"/>
    <w:rsid w:val="009A7525"/>
    <w:rsid w:val="009B04F1"/>
    <w:rsid w:val="009B0DC6"/>
    <w:rsid w:val="009B0FEB"/>
    <w:rsid w:val="009B11FF"/>
    <w:rsid w:val="009B3C6F"/>
    <w:rsid w:val="009B69D6"/>
    <w:rsid w:val="009B6B91"/>
    <w:rsid w:val="009B707A"/>
    <w:rsid w:val="009C2839"/>
    <w:rsid w:val="009C2AF6"/>
    <w:rsid w:val="009C5269"/>
    <w:rsid w:val="009C536A"/>
    <w:rsid w:val="009C5CD9"/>
    <w:rsid w:val="009C65D4"/>
    <w:rsid w:val="009C7EA1"/>
    <w:rsid w:val="009D0A46"/>
    <w:rsid w:val="009D0FE5"/>
    <w:rsid w:val="009D212F"/>
    <w:rsid w:val="009D464C"/>
    <w:rsid w:val="009D7223"/>
    <w:rsid w:val="009E0112"/>
    <w:rsid w:val="009E0782"/>
    <w:rsid w:val="009E08B1"/>
    <w:rsid w:val="009E1050"/>
    <w:rsid w:val="009E11BA"/>
    <w:rsid w:val="009E642B"/>
    <w:rsid w:val="009F52C8"/>
    <w:rsid w:val="009F640A"/>
    <w:rsid w:val="009F6BBF"/>
    <w:rsid w:val="009F71A4"/>
    <w:rsid w:val="009F7FB7"/>
    <w:rsid w:val="00A00230"/>
    <w:rsid w:val="00A00798"/>
    <w:rsid w:val="00A01930"/>
    <w:rsid w:val="00A01B52"/>
    <w:rsid w:val="00A02D63"/>
    <w:rsid w:val="00A02FDA"/>
    <w:rsid w:val="00A0343C"/>
    <w:rsid w:val="00A04568"/>
    <w:rsid w:val="00A054BA"/>
    <w:rsid w:val="00A05AB7"/>
    <w:rsid w:val="00A05C5E"/>
    <w:rsid w:val="00A10AAA"/>
    <w:rsid w:val="00A10C02"/>
    <w:rsid w:val="00A12B2F"/>
    <w:rsid w:val="00A14271"/>
    <w:rsid w:val="00A15BC0"/>
    <w:rsid w:val="00A15EA7"/>
    <w:rsid w:val="00A16D86"/>
    <w:rsid w:val="00A16FC0"/>
    <w:rsid w:val="00A17D65"/>
    <w:rsid w:val="00A24F5F"/>
    <w:rsid w:val="00A26577"/>
    <w:rsid w:val="00A27513"/>
    <w:rsid w:val="00A30130"/>
    <w:rsid w:val="00A3176D"/>
    <w:rsid w:val="00A31A67"/>
    <w:rsid w:val="00A33431"/>
    <w:rsid w:val="00A363D7"/>
    <w:rsid w:val="00A379B4"/>
    <w:rsid w:val="00A37C04"/>
    <w:rsid w:val="00A4020B"/>
    <w:rsid w:val="00A40FA4"/>
    <w:rsid w:val="00A411BC"/>
    <w:rsid w:val="00A43579"/>
    <w:rsid w:val="00A43F3D"/>
    <w:rsid w:val="00A46B12"/>
    <w:rsid w:val="00A47E57"/>
    <w:rsid w:val="00A50C2B"/>
    <w:rsid w:val="00A516D9"/>
    <w:rsid w:val="00A51AAA"/>
    <w:rsid w:val="00A55FF6"/>
    <w:rsid w:val="00A57D13"/>
    <w:rsid w:val="00A6078E"/>
    <w:rsid w:val="00A60DC4"/>
    <w:rsid w:val="00A6162B"/>
    <w:rsid w:val="00A65772"/>
    <w:rsid w:val="00A6734C"/>
    <w:rsid w:val="00A678D5"/>
    <w:rsid w:val="00A701BD"/>
    <w:rsid w:val="00A71894"/>
    <w:rsid w:val="00A76A1C"/>
    <w:rsid w:val="00A77371"/>
    <w:rsid w:val="00A7780D"/>
    <w:rsid w:val="00A80145"/>
    <w:rsid w:val="00A812C2"/>
    <w:rsid w:val="00A816A9"/>
    <w:rsid w:val="00A8237D"/>
    <w:rsid w:val="00A84C44"/>
    <w:rsid w:val="00A869AA"/>
    <w:rsid w:val="00A870B2"/>
    <w:rsid w:val="00A90BDF"/>
    <w:rsid w:val="00A91F64"/>
    <w:rsid w:val="00A94C9E"/>
    <w:rsid w:val="00A94DDD"/>
    <w:rsid w:val="00A95DE9"/>
    <w:rsid w:val="00AA0B1A"/>
    <w:rsid w:val="00AA0FE4"/>
    <w:rsid w:val="00AA1881"/>
    <w:rsid w:val="00AA559A"/>
    <w:rsid w:val="00AB1F46"/>
    <w:rsid w:val="00AB2E00"/>
    <w:rsid w:val="00AB2E34"/>
    <w:rsid w:val="00AB51C5"/>
    <w:rsid w:val="00AB5CD4"/>
    <w:rsid w:val="00AC26ED"/>
    <w:rsid w:val="00AC37F8"/>
    <w:rsid w:val="00AC415F"/>
    <w:rsid w:val="00AC42F2"/>
    <w:rsid w:val="00AD25EA"/>
    <w:rsid w:val="00AD341F"/>
    <w:rsid w:val="00AD3DD3"/>
    <w:rsid w:val="00AD6992"/>
    <w:rsid w:val="00AE07E3"/>
    <w:rsid w:val="00AE11D4"/>
    <w:rsid w:val="00AE219F"/>
    <w:rsid w:val="00AE256D"/>
    <w:rsid w:val="00AE2B1B"/>
    <w:rsid w:val="00AE3472"/>
    <w:rsid w:val="00AE3D37"/>
    <w:rsid w:val="00AE42D0"/>
    <w:rsid w:val="00AF2127"/>
    <w:rsid w:val="00AF3544"/>
    <w:rsid w:val="00AF3A56"/>
    <w:rsid w:val="00AF42E3"/>
    <w:rsid w:val="00AF6607"/>
    <w:rsid w:val="00B01D33"/>
    <w:rsid w:val="00B041E1"/>
    <w:rsid w:val="00B05B61"/>
    <w:rsid w:val="00B066BC"/>
    <w:rsid w:val="00B11219"/>
    <w:rsid w:val="00B13DF3"/>
    <w:rsid w:val="00B15034"/>
    <w:rsid w:val="00B15BFC"/>
    <w:rsid w:val="00B17876"/>
    <w:rsid w:val="00B202DA"/>
    <w:rsid w:val="00B203E9"/>
    <w:rsid w:val="00B22475"/>
    <w:rsid w:val="00B22606"/>
    <w:rsid w:val="00B22C15"/>
    <w:rsid w:val="00B22E80"/>
    <w:rsid w:val="00B23E1C"/>
    <w:rsid w:val="00B2789A"/>
    <w:rsid w:val="00B278C5"/>
    <w:rsid w:val="00B30436"/>
    <w:rsid w:val="00B30F00"/>
    <w:rsid w:val="00B327ED"/>
    <w:rsid w:val="00B34591"/>
    <w:rsid w:val="00B367A5"/>
    <w:rsid w:val="00B36CF8"/>
    <w:rsid w:val="00B3726F"/>
    <w:rsid w:val="00B37443"/>
    <w:rsid w:val="00B37646"/>
    <w:rsid w:val="00B37687"/>
    <w:rsid w:val="00B378C0"/>
    <w:rsid w:val="00B41661"/>
    <w:rsid w:val="00B419C4"/>
    <w:rsid w:val="00B428E7"/>
    <w:rsid w:val="00B44EE8"/>
    <w:rsid w:val="00B50787"/>
    <w:rsid w:val="00B51418"/>
    <w:rsid w:val="00B5386F"/>
    <w:rsid w:val="00B54340"/>
    <w:rsid w:val="00B556A3"/>
    <w:rsid w:val="00B563A2"/>
    <w:rsid w:val="00B57023"/>
    <w:rsid w:val="00B57BFA"/>
    <w:rsid w:val="00B604BA"/>
    <w:rsid w:val="00B62075"/>
    <w:rsid w:val="00B6352F"/>
    <w:rsid w:val="00B6404C"/>
    <w:rsid w:val="00B6712B"/>
    <w:rsid w:val="00B67702"/>
    <w:rsid w:val="00B72351"/>
    <w:rsid w:val="00B72D9C"/>
    <w:rsid w:val="00B72E1D"/>
    <w:rsid w:val="00B747EF"/>
    <w:rsid w:val="00B76BFA"/>
    <w:rsid w:val="00B8225C"/>
    <w:rsid w:val="00B83D5D"/>
    <w:rsid w:val="00B84699"/>
    <w:rsid w:val="00B850C8"/>
    <w:rsid w:val="00B85DC7"/>
    <w:rsid w:val="00B87808"/>
    <w:rsid w:val="00B913AC"/>
    <w:rsid w:val="00B91D72"/>
    <w:rsid w:val="00B9468A"/>
    <w:rsid w:val="00B94D06"/>
    <w:rsid w:val="00B9651C"/>
    <w:rsid w:val="00BA0D19"/>
    <w:rsid w:val="00BA23D1"/>
    <w:rsid w:val="00BA28E4"/>
    <w:rsid w:val="00BA36D5"/>
    <w:rsid w:val="00BA6826"/>
    <w:rsid w:val="00BB37B1"/>
    <w:rsid w:val="00BB3E6F"/>
    <w:rsid w:val="00BB3F3B"/>
    <w:rsid w:val="00BC1CD1"/>
    <w:rsid w:val="00BC4356"/>
    <w:rsid w:val="00BC46DF"/>
    <w:rsid w:val="00BC6553"/>
    <w:rsid w:val="00BC7EB7"/>
    <w:rsid w:val="00BD0FFF"/>
    <w:rsid w:val="00BD2AD8"/>
    <w:rsid w:val="00BD2B22"/>
    <w:rsid w:val="00BD2C48"/>
    <w:rsid w:val="00BD502C"/>
    <w:rsid w:val="00BD548A"/>
    <w:rsid w:val="00BD5776"/>
    <w:rsid w:val="00BD5A85"/>
    <w:rsid w:val="00BE1666"/>
    <w:rsid w:val="00BE175E"/>
    <w:rsid w:val="00BE18E7"/>
    <w:rsid w:val="00BE2119"/>
    <w:rsid w:val="00BE4E11"/>
    <w:rsid w:val="00BE648E"/>
    <w:rsid w:val="00BE789F"/>
    <w:rsid w:val="00BF0FA3"/>
    <w:rsid w:val="00BF2CAA"/>
    <w:rsid w:val="00BF3644"/>
    <w:rsid w:val="00BF63DC"/>
    <w:rsid w:val="00C04712"/>
    <w:rsid w:val="00C049CE"/>
    <w:rsid w:val="00C06335"/>
    <w:rsid w:val="00C10DFE"/>
    <w:rsid w:val="00C11461"/>
    <w:rsid w:val="00C143F8"/>
    <w:rsid w:val="00C15867"/>
    <w:rsid w:val="00C158A4"/>
    <w:rsid w:val="00C208A6"/>
    <w:rsid w:val="00C223FB"/>
    <w:rsid w:val="00C23247"/>
    <w:rsid w:val="00C24ADE"/>
    <w:rsid w:val="00C26E01"/>
    <w:rsid w:val="00C27882"/>
    <w:rsid w:val="00C30E0B"/>
    <w:rsid w:val="00C3119F"/>
    <w:rsid w:val="00C33731"/>
    <w:rsid w:val="00C351FC"/>
    <w:rsid w:val="00C375E4"/>
    <w:rsid w:val="00C435C9"/>
    <w:rsid w:val="00C4410F"/>
    <w:rsid w:val="00C47CF5"/>
    <w:rsid w:val="00C52F1A"/>
    <w:rsid w:val="00C5345F"/>
    <w:rsid w:val="00C53844"/>
    <w:rsid w:val="00C53DE8"/>
    <w:rsid w:val="00C5551C"/>
    <w:rsid w:val="00C570A7"/>
    <w:rsid w:val="00C60AAB"/>
    <w:rsid w:val="00C6154E"/>
    <w:rsid w:val="00C6182B"/>
    <w:rsid w:val="00C61D3C"/>
    <w:rsid w:val="00C61EED"/>
    <w:rsid w:val="00C63BB2"/>
    <w:rsid w:val="00C63D8B"/>
    <w:rsid w:val="00C66494"/>
    <w:rsid w:val="00C66ACA"/>
    <w:rsid w:val="00C67B39"/>
    <w:rsid w:val="00C73739"/>
    <w:rsid w:val="00C75078"/>
    <w:rsid w:val="00C75D0B"/>
    <w:rsid w:val="00C771FF"/>
    <w:rsid w:val="00C8129F"/>
    <w:rsid w:val="00C8200A"/>
    <w:rsid w:val="00C82FAB"/>
    <w:rsid w:val="00C865ED"/>
    <w:rsid w:val="00C87C39"/>
    <w:rsid w:val="00C91E75"/>
    <w:rsid w:val="00C942E5"/>
    <w:rsid w:val="00C94D71"/>
    <w:rsid w:val="00C95312"/>
    <w:rsid w:val="00C95F8B"/>
    <w:rsid w:val="00C967FC"/>
    <w:rsid w:val="00C96EED"/>
    <w:rsid w:val="00C96FC4"/>
    <w:rsid w:val="00C977B3"/>
    <w:rsid w:val="00CA1D82"/>
    <w:rsid w:val="00CA35BA"/>
    <w:rsid w:val="00CA4CFB"/>
    <w:rsid w:val="00CB0599"/>
    <w:rsid w:val="00CB1BFA"/>
    <w:rsid w:val="00CB36C5"/>
    <w:rsid w:val="00CB4F16"/>
    <w:rsid w:val="00CB7FFD"/>
    <w:rsid w:val="00CC130F"/>
    <w:rsid w:val="00CC1711"/>
    <w:rsid w:val="00CC4FD4"/>
    <w:rsid w:val="00CC7FF4"/>
    <w:rsid w:val="00CD03F6"/>
    <w:rsid w:val="00CD10AB"/>
    <w:rsid w:val="00CD2EB2"/>
    <w:rsid w:val="00CD58FF"/>
    <w:rsid w:val="00CE0EAE"/>
    <w:rsid w:val="00CE18FB"/>
    <w:rsid w:val="00CE6BAC"/>
    <w:rsid w:val="00CE7663"/>
    <w:rsid w:val="00CF0178"/>
    <w:rsid w:val="00CF071F"/>
    <w:rsid w:val="00CF214F"/>
    <w:rsid w:val="00CF264E"/>
    <w:rsid w:val="00CF2905"/>
    <w:rsid w:val="00CF44C6"/>
    <w:rsid w:val="00CF7438"/>
    <w:rsid w:val="00CF79C1"/>
    <w:rsid w:val="00D00F6D"/>
    <w:rsid w:val="00D014A3"/>
    <w:rsid w:val="00D01828"/>
    <w:rsid w:val="00D050E8"/>
    <w:rsid w:val="00D054DB"/>
    <w:rsid w:val="00D065FB"/>
    <w:rsid w:val="00D10864"/>
    <w:rsid w:val="00D10983"/>
    <w:rsid w:val="00D1276D"/>
    <w:rsid w:val="00D12AC6"/>
    <w:rsid w:val="00D13B70"/>
    <w:rsid w:val="00D155A6"/>
    <w:rsid w:val="00D16F56"/>
    <w:rsid w:val="00D17435"/>
    <w:rsid w:val="00D17B58"/>
    <w:rsid w:val="00D20AFF"/>
    <w:rsid w:val="00D20B8F"/>
    <w:rsid w:val="00D21319"/>
    <w:rsid w:val="00D22E23"/>
    <w:rsid w:val="00D240FB"/>
    <w:rsid w:val="00D24749"/>
    <w:rsid w:val="00D247FC"/>
    <w:rsid w:val="00D25476"/>
    <w:rsid w:val="00D27E18"/>
    <w:rsid w:val="00D27E99"/>
    <w:rsid w:val="00D31542"/>
    <w:rsid w:val="00D31C79"/>
    <w:rsid w:val="00D3610A"/>
    <w:rsid w:val="00D41A08"/>
    <w:rsid w:val="00D43449"/>
    <w:rsid w:val="00D43AB5"/>
    <w:rsid w:val="00D45093"/>
    <w:rsid w:val="00D509C5"/>
    <w:rsid w:val="00D50B3D"/>
    <w:rsid w:val="00D50C8F"/>
    <w:rsid w:val="00D524C2"/>
    <w:rsid w:val="00D533DF"/>
    <w:rsid w:val="00D54800"/>
    <w:rsid w:val="00D5728E"/>
    <w:rsid w:val="00D574D1"/>
    <w:rsid w:val="00D60E39"/>
    <w:rsid w:val="00D61759"/>
    <w:rsid w:val="00D617AC"/>
    <w:rsid w:val="00D6231F"/>
    <w:rsid w:val="00D646C6"/>
    <w:rsid w:val="00D64828"/>
    <w:rsid w:val="00D6487E"/>
    <w:rsid w:val="00D66D14"/>
    <w:rsid w:val="00D67C95"/>
    <w:rsid w:val="00D70D32"/>
    <w:rsid w:val="00D723E1"/>
    <w:rsid w:val="00D73289"/>
    <w:rsid w:val="00D773D6"/>
    <w:rsid w:val="00D80ADB"/>
    <w:rsid w:val="00D80F1B"/>
    <w:rsid w:val="00D83FEB"/>
    <w:rsid w:val="00D8452A"/>
    <w:rsid w:val="00D869CA"/>
    <w:rsid w:val="00D86DAC"/>
    <w:rsid w:val="00D87AC7"/>
    <w:rsid w:val="00D91061"/>
    <w:rsid w:val="00D93C6D"/>
    <w:rsid w:val="00D96789"/>
    <w:rsid w:val="00DA06D7"/>
    <w:rsid w:val="00DA1D27"/>
    <w:rsid w:val="00DA48CD"/>
    <w:rsid w:val="00DA56CD"/>
    <w:rsid w:val="00DA5D24"/>
    <w:rsid w:val="00DA63EC"/>
    <w:rsid w:val="00DA71DA"/>
    <w:rsid w:val="00DA7A44"/>
    <w:rsid w:val="00DB01CD"/>
    <w:rsid w:val="00DB1E7A"/>
    <w:rsid w:val="00DB1F81"/>
    <w:rsid w:val="00DB2984"/>
    <w:rsid w:val="00DB3217"/>
    <w:rsid w:val="00DB4A36"/>
    <w:rsid w:val="00DB68D4"/>
    <w:rsid w:val="00DB776E"/>
    <w:rsid w:val="00DC0986"/>
    <w:rsid w:val="00DC17B2"/>
    <w:rsid w:val="00DC6A04"/>
    <w:rsid w:val="00DC7A21"/>
    <w:rsid w:val="00DC7C7D"/>
    <w:rsid w:val="00DC7EAB"/>
    <w:rsid w:val="00DC7F64"/>
    <w:rsid w:val="00DD0301"/>
    <w:rsid w:val="00DD2331"/>
    <w:rsid w:val="00DD2C46"/>
    <w:rsid w:val="00DD4CB3"/>
    <w:rsid w:val="00DE083E"/>
    <w:rsid w:val="00DE2776"/>
    <w:rsid w:val="00DE389E"/>
    <w:rsid w:val="00DE4CD5"/>
    <w:rsid w:val="00DE5F36"/>
    <w:rsid w:val="00DE5F4E"/>
    <w:rsid w:val="00DE7211"/>
    <w:rsid w:val="00DE7983"/>
    <w:rsid w:val="00DF161A"/>
    <w:rsid w:val="00DF2597"/>
    <w:rsid w:val="00E023B4"/>
    <w:rsid w:val="00E02D08"/>
    <w:rsid w:val="00E04BC4"/>
    <w:rsid w:val="00E05E0A"/>
    <w:rsid w:val="00E05E64"/>
    <w:rsid w:val="00E06940"/>
    <w:rsid w:val="00E07423"/>
    <w:rsid w:val="00E12516"/>
    <w:rsid w:val="00E149D3"/>
    <w:rsid w:val="00E153E8"/>
    <w:rsid w:val="00E167B0"/>
    <w:rsid w:val="00E16DB5"/>
    <w:rsid w:val="00E175B3"/>
    <w:rsid w:val="00E23972"/>
    <w:rsid w:val="00E23E39"/>
    <w:rsid w:val="00E2407D"/>
    <w:rsid w:val="00E2518C"/>
    <w:rsid w:val="00E25AEC"/>
    <w:rsid w:val="00E275CC"/>
    <w:rsid w:val="00E279D0"/>
    <w:rsid w:val="00E27FCB"/>
    <w:rsid w:val="00E33A3D"/>
    <w:rsid w:val="00E344B8"/>
    <w:rsid w:val="00E356FB"/>
    <w:rsid w:val="00E35885"/>
    <w:rsid w:val="00E3672A"/>
    <w:rsid w:val="00E4346D"/>
    <w:rsid w:val="00E444CA"/>
    <w:rsid w:val="00E45AFC"/>
    <w:rsid w:val="00E46D93"/>
    <w:rsid w:val="00E470C1"/>
    <w:rsid w:val="00E5055D"/>
    <w:rsid w:val="00E50CA9"/>
    <w:rsid w:val="00E51B82"/>
    <w:rsid w:val="00E538DF"/>
    <w:rsid w:val="00E53B1C"/>
    <w:rsid w:val="00E54B7C"/>
    <w:rsid w:val="00E55B07"/>
    <w:rsid w:val="00E561D7"/>
    <w:rsid w:val="00E562B8"/>
    <w:rsid w:val="00E5663F"/>
    <w:rsid w:val="00E64159"/>
    <w:rsid w:val="00E65D99"/>
    <w:rsid w:val="00E70953"/>
    <w:rsid w:val="00E7477B"/>
    <w:rsid w:val="00E74912"/>
    <w:rsid w:val="00E752A7"/>
    <w:rsid w:val="00E7571A"/>
    <w:rsid w:val="00E760D7"/>
    <w:rsid w:val="00E811F3"/>
    <w:rsid w:val="00E832C6"/>
    <w:rsid w:val="00E84090"/>
    <w:rsid w:val="00E855D3"/>
    <w:rsid w:val="00E875C6"/>
    <w:rsid w:val="00E91971"/>
    <w:rsid w:val="00E942EB"/>
    <w:rsid w:val="00E94928"/>
    <w:rsid w:val="00E95546"/>
    <w:rsid w:val="00E965A7"/>
    <w:rsid w:val="00EA0769"/>
    <w:rsid w:val="00EA0E6C"/>
    <w:rsid w:val="00EA4B8E"/>
    <w:rsid w:val="00EA559D"/>
    <w:rsid w:val="00EA6DC7"/>
    <w:rsid w:val="00EA77E5"/>
    <w:rsid w:val="00EB1ED1"/>
    <w:rsid w:val="00EB48F8"/>
    <w:rsid w:val="00EB5DFE"/>
    <w:rsid w:val="00EB6FDB"/>
    <w:rsid w:val="00EC0CD3"/>
    <w:rsid w:val="00EC1217"/>
    <w:rsid w:val="00EC1DA2"/>
    <w:rsid w:val="00EC2559"/>
    <w:rsid w:val="00EC3AD4"/>
    <w:rsid w:val="00EC49EB"/>
    <w:rsid w:val="00EC6EE4"/>
    <w:rsid w:val="00EC7022"/>
    <w:rsid w:val="00EC77F0"/>
    <w:rsid w:val="00ED0A29"/>
    <w:rsid w:val="00ED2787"/>
    <w:rsid w:val="00ED5771"/>
    <w:rsid w:val="00ED63F9"/>
    <w:rsid w:val="00ED76FE"/>
    <w:rsid w:val="00EE432F"/>
    <w:rsid w:val="00EE68ED"/>
    <w:rsid w:val="00EE6E39"/>
    <w:rsid w:val="00EF05E3"/>
    <w:rsid w:val="00EF0CEC"/>
    <w:rsid w:val="00EF0D7D"/>
    <w:rsid w:val="00EF130D"/>
    <w:rsid w:val="00EF5EA8"/>
    <w:rsid w:val="00F11BBB"/>
    <w:rsid w:val="00F14F16"/>
    <w:rsid w:val="00F153DA"/>
    <w:rsid w:val="00F20251"/>
    <w:rsid w:val="00F207AB"/>
    <w:rsid w:val="00F217FB"/>
    <w:rsid w:val="00F221E4"/>
    <w:rsid w:val="00F235E0"/>
    <w:rsid w:val="00F23DAD"/>
    <w:rsid w:val="00F250EB"/>
    <w:rsid w:val="00F30F50"/>
    <w:rsid w:val="00F3376C"/>
    <w:rsid w:val="00F36721"/>
    <w:rsid w:val="00F410EB"/>
    <w:rsid w:val="00F41CC7"/>
    <w:rsid w:val="00F421B7"/>
    <w:rsid w:val="00F449A0"/>
    <w:rsid w:val="00F449C3"/>
    <w:rsid w:val="00F451C7"/>
    <w:rsid w:val="00F4564D"/>
    <w:rsid w:val="00F457ED"/>
    <w:rsid w:val="00F53E49"/>
    <w:rsid w:val="00F55976"/>
    <w:rsid w:val="00F55AED"/>
    <w:rsid w:val="00F55B2E"/>
    <w:rsid w:val="00F5639D"/>
    <w:rsid w:val="00F56DA6"/>
    <w:rsid w:val="00F63023"/>
    <w:rsid w:val="00F65447"/>
    <w:rsid w:val="00F75319"/>
    <w:rsid w:val="00F75E62"/>
    <w:rsid w:val="00F803FF"/>
    <w:rsid w:val="00F8107A"/>
    <w:rsid w:val="00F8181C"/>
    <w:rsid w:val="00F824BB"/>
    <w:rsid w:val="00F82985"/>
    <w:rsid w:val="00F82AB2"/>
    <w:rsid w:val="00F83422"/>
    <w:rsid w:val="00F8466D"/>
    <w:rsid w:val="00F855B0"/>
    <w:rsid w:val="00F872F9"/>
    <w:rsid w:val="00F87AE5"/>
    <w:rsid w:val="00F90F22"/>
    <w:rsid w:val="00F9113B"/>
    <w:rsid w:val="00F91274"/>
    <w:rsid w:val="00F927F9"/>
    <w:rsid w:val="00F97FC3"/>
    <w:rsid w:val="00FA118A"/>
    <w:rsid w:val="00FA1659"/>
    <w:rsid w:val="00FA46F2"/>
    <w:rsid w:val="00FA48CD"/>
    <w:rsid w:val="00FA4CFA"/>
    <w:rsid w:val="00FA5D6C"/>
    <w:rsid w:val="00FA725B"/>
    <w:rsid w:val="00FB36FA"/>
    <w:rsid w:val="00FB6247"/>
    <w:rsid w:val="00FB6411"/>
    <w:rsid w:val="00FB6DFD"/>
    <w:rsid w:val="00FC2B42"/>
    <w:rsid w:val="00FC3627"/>
    <w:rsid w:val="00FC4BFA"/>
    <w:rsid w:val="00FC5654"/>
    <w:rsid w:val="00FC5FA1"/>
    <w:rsid w:val="00FC5FFE"/>
    <w:rsid w:val="00FC74E2"/>
    <w:rsid w:val="00FD2CCF"/>
    <w:rsid w:val="00FD524F"/>
    <w:rsid w:val="00FD57F3"/>
    <w:rsid w:val="00FD593F"/>
    <w:rsid w:val="00FE042A"/>
    <w:rsid w:val="00FE0749"/>
    <w:rsid w:val="00FE3981"/>
    <w:rsid w:val="00FE4E99"/>
    <w:rsid w:val="00FE5896"/>
    <w:rsid w:val="00FF017C"/>
    <w:rsid w:val="00FF1A25"/>
    <w:rsid w:val="00FF491B"/>
    <w:rsid w:val="00FF653A"/>
    <w:rsid w:val="00FF71EA"/>
    <w:rsid w:val="00FF729B"/>
    <w:rsid w:val="00FF73E3"/>
    <w:rsid w:val="00FF7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8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7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70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7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703B"/>
    <w:rPr>
      <w:sz w:val="18"/>
      <w:szCs w:val="18"/>
    </w:rPr>
  </w:style>
  <w:style w:type="table" w:styleId="a5">
    <w:name w:val="Table Grid"/>
    <w:basedOn w:val="a1"/>
    <w:uiPriority w:val="59"/>
    <w:rsid w:val="002870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69595C"/>
  </w:style>
  <w:style w:type="paragraph" w:styleId="a6">
    <w:name w:val="Balloon Text"/>
    <w:basedOn w:val="a"/>
    <w:link w:val="Char1"/>
    <w:uiPriority w:val="99"/>
    <w:semiHidden/>
    <w:unhideWhenUsed/>
    <w:rsid w:val="005E41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E41BA"/>
    <w:rPr>
      <w:sz w:val="18"/>
      <w:szCs w:val="18"/>
    </w:rPr>
  </w:style>
  <w:style w:type="paragraph" w:styleId="a7">
    <w:name w:val="List Paragraph"/>
    <w:basedOn w:val="a"/>
    <w:uiPriority w:val="34"/>
    <w:qFormat/>
    <w:rsid w:val="00C942E5"/>
    <w:pPr>
      <w:ind w:firstLineChars="200" w:firstLine="420"/>
    </w:pPr>
  </w:style>
  <w:style w:type="paragraph" w:customStyle="1" w:styleId="EndNoteBibliography">
    <w:name w:val="EndNote Bibliography"/>
    <w:basedOn w:val="a"/>
    <w:qFormat/>
    <w:rsid w:val="00C942E5"/>
    <w:rPr>
      <w:rFonts w:ascii="Calibri" w:hAnsi="Calibri" w:cs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98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9957C6-8B58-4284-80D4-1C23180B1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2</Pages>
  <Words>760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3</cp:revision>
  <cp:lastPrinted>2019-05-30T23:02:00Z</cp:lastPrinted>
  <dcterms:created xsi:type="dcterms:W3CDTF">2019-02-28T08:49:00Z</dcterms:created>
  <dcterms:modified xsi:type="dcterms:W3CDTF">2019-08-20T05:00:00Z</dcterms:modified>
</cp:coreProperties>
</file>